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tblpY="1236"/>
        <w:tblW w:w="10471" w:type="dxa"/>
        <w:tblLayout w:type="fixed"/>
        <w:tblLook w:val="04A0" w:firstRow="1" w:lastRow="0" w:firstColumn="1" w:lastColumn="0" w:noHBand="0" w:noVBand="1"/>
      </w:tblPr>
      <w:tblGrid>
        <w:gridCol w:w="1828"/>
        <w:gridCol w:w="1232"/>
        <w:gridCol w:w="1233"/>
        <w:gridCol w:w="1233"/>
        <w:gridCol w:w="1234"/>
        <w:gridCol w:w="1234"/>
        <w:gridCol w:w="1233"/>
        <w:gridCol w:w="1244"/>
      </w:tblGrid>
      <w:tr w:rsidR="00823E1A" w:rsidRPr="00710011" w14:paraId="716D6CCA" w14:textId="77777777" w:rsidTr="00823E1A">
        <w:tc>
          <w:tcPr>
            <w:tcW w:w="1828" w:type="dxa"/>
          </w:tcPr>
          <w:p w14:paraId="22F0C8FA" w14:textId="77777777" w:rsidR="00823E1A" w:rsidRPr="00710011" w:rsidRDefault="00823E1A" w:rsidP="00823E1A">
            <w:pPr>
              <w:rPr>
                <w:rFonts w:cs="Times New Roman"/>
                <w:szCs w:val="24"/>
              </w:rPr>
            </w:pPr>
          </w:p>
        </w:tc>
        <w:tc>
          <w:tcPr>
            <w:tcW w:w="1232" w:type="dxa"/>
          </w:tcPr>
          <w:p w14:paraId="0A5AD140" w14:textId="77777777" w:rsidR="00823E1A" w:rsidRPr="00710011" w:rsidRDefault="00823E1A" w:rsidP="00823E1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Bassan et al.</w:t>
            </w:r>
            <w:r w:rsidRPr="00710011">
              <w:rPr>
                <w:rFonts w:cs="Times New Roman"/>
                <w:b/>
                <w:bCs/>
                <w:szCs w:val="24"/>
              </w:rPr>
              <w:t xml:space="preserve"> [</w:t>
            </w:r>
            <w:r>
              <w:rPr>
                <w:rFonts w:cs="Times New Roman"/>
                <w:b/>
                <w:bCs/>
                <w:szCs w:val="24"/>
              </w:rPr>
              <w:t>17</w:t>
            </w:r>
            <w:r w:rsidRPr="00710011">
              <w:rPr>
                <w:rFonts w:cs="Times New Roman"/>
                <w:b/>
                <w:bCs/>
                <w:szCs w:val="24"/>
              </w:rPr>
              <w:t>]</w:t>
            </w:r>
          </w:p>
        </w:tc>
        <w:tc>
          <w:tcPr>
            <w:tcW w:w="1233" w:type="dxa"/>
          </w:tcPr>
          <w:p w14:paraId="591A4117" w14:textId="77777777" w:rsidR="00823E1A" w:rsidRPr="00710011" w:rsidRDefault="00823E1A" w:rsidP="00823E1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Li </w:t>
            </w:r>
            <w:r w:rsidRPr="00710011">
              <w:rPr>
                <w:rFonts w:cs="Times New Roman"/>
                <w:b/>
                <w:bCs/>
                <w:szCs w:val="24"/>
              </w:rPr>
              <w:t xml:space="preserve">et al. </w:t>
            </w:r>
            <w:r>
              <w:rPr>
                <w:rFonts w:cs="Times New Roman"/>
                <w:b/>
                <w:bCs/>
                <w:szCs w:val="24"/>
              </w:rPr>
              <w:t>[27</w:t>
            </w:r>
            <w:r w:rsidRPr="00710011">
              <w:rPr>
                <w:rFonts w:cs="Times New Roman"/>
                <w:b/>
                <w:bCs/>
                <w:szCs w:val="24"/>
              </w:rPr>
              <w:t>]</w:t>
            </w:r>
          </w:p>
        </w:tc>
        <w:tc>
          <w:tcPr>
            <w:tcW w:w="1233" w:type="dxa"/>
          </w:tcPr>
          <w:p w14:paraId="5F3FFC13" w14:textId="77777777" w:rsidR="00823E1A" w:rsidRPr="00710011" w:rsidRDefault="00823E1A" w:rsidP="00823E1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feifer</w:t>
            </w:r>
            <w:r w:rsidRPr="00710011">
              <w:rPr>
                <w:rFonts w:cs="Times New Roman"/>
                <w:b/>
                <w:bCs/>
                <w:szCs w:val="24"/>
              </w:rPr>
              <w:t xml:space="preserve"> et al. [</w:t>
            </w:r>
            <w:r>
              <w:rPr>
                <w:rFonts w:cs="Times New Roman"/>
                <w:b/>
                <w:bCs/>
                <w:szCs w:val="24"/>
              </w:rPr>
              <w:t>28</w:t>
            </w:r>
            <w:r w:rsidRPr="00710011">
              <w:rPr>
                <w:rFonts w:cs="Times New Roman"/>
                <w:b/>
                <w:bCs/>
                <w:szCs w:val="24"/>
              </w:rPr>
              <w:t>]</w:t>
            </w:r>
          </w:p>
        </w:tc>
        <w:tc>
          <w:tcPr>
            <w:tcW w:w="1234" w:type="dxa"/>
          </w:tcPr>
          <w:p w14:paraId="34B6543F" w14:textId="77777777" w:rsidR="00823E1A" w:rsidRPr="00710011" w:rsidRDefault="00823E1A" w:rsidP="00823E1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Konopacki et al. [29]</w:t>
            </w:r>
          </w:p>
        </w:tc>
        <w:tc>
          <w:tcPr>
            <w:tcW w:w="1234" w:type="dxa"/>
          </w:tcPr>
          <w:p w14:paraId="51CACB94" w14:textId="77777777" w:rsidR="00823E1A" w:rsidRPr="00710011" w:rsidRDefault="00823E1A" w:rsidP="00823E1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anguy-Schmidt et al. [15]</w:t>
            </w:r>
          </w:p>
        </w:tc>
        <w:tc>
          <w:tcPr>
            <w:tcW w:w="1233" w:type="dxa"/>
          </w:tcPr>
          <w:p w14:paraId="6BF0CCAC" w14:textId="77777777" w:rsidR="00823E1A" w:rsidRPr="00710011" w:rsidRDefault="00823E1A" w:rsidP="00823E1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Fielding et al. [9]</w:t>
            </w:r>
          </w:p>
        </w:tc>
        <w:tc>
          <w:tcPr>
            <w:tcW w:w="1244" w:type="dxa"/>
          </w:tcPr>
          <w:p w14:paraId="0FE8CF82" w14:textId="77777777" w:rsidR="00823E1A" w:rsidRDefault="00823E1A" w:rsidP="00823E1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aver et al. [23]</w:t>
            </w:r>
          </w:p>
        </w:tc>
      </w:tr>
      <w:tr w:rsidR="00823E1A" w:rsidRPr="00710011" w14:paraId="617779C6" w14:textId="77777777" w:rsidTr="00823E1A">
        <w:tc>
          <w:tcPr>
            <w:tcW w:w="1828" w:type="dxa"/>
          </w:tcPr>
          <w:p w14:paraId="0DF374ED" w14:textId="77777777" w:rsidR="00823E1A" w:rsidRPr="00710011" w:rsidRDefault="00823E1A" w:rsidP="00823E1A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lection</w:t>
            </w:r>
          </w:p>
        </w:tc>
        <w:tc>
          <w:tcPr>
            <w:tcW w:w="1232" w:type="dxa"/>
          </w:tcPr>
          <w:p w14:paraId="4FD95F2B" w14:textId="77777777" w:rsidR="00823E1A" w:rsidRPr="00710011" w:rsidRDefault="00823E1A" w:rsidP="00823E1A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4</w:t>
            </w:r>
          </w:p>
        </w:tc>
        <w:tc>
          <w:tcPr>
            <w:tcW w:w="1233" w:type="dxa"/>
          </w:tcPr>
          <w:p w14:paraId="6124E1DD" w14:textId="140C7EB5" w:rsidR="00823E1A" w:rsidRPr="00710011" w:rsidRDefault="0099257B" w:rsidP="00823E1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233" w:type="dxa"/>
          </w:tcPr>
          <w:p w14:paraId="5EF9D50B" w14:textId="0060D26E" w:rsidR="00823E1A" w:rsidRPr="00710011" w:rsidRDefault="00197E3A" w:rsidP="00823E1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234" w:type="dxa"/>
          </w:tcPr>
          <w:p w14:paraId="316EE735" w14:textId="3593A99D" w:rsidR="00823E1A" w:rsidRPr="00710011" w:rsidRDefault="007E1A8E" w:rsidP="00823E1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234" w:type="dxa"/>
          </w:tcPr>
          <w:p w14:paraId="06A8986D" w14:textId="77777777" w:rsidR="00823E1A" w:rsidRPr="00710011" w:rsidRDefault="00823E1A" w:rsidP="00823E1A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4</w:t>
            </w:r>
          </w:p>
        </w:tc>
        <w:tc>
          <w:tcPr>
            <w:tcW w:w="1233" w:type="dxa"/>
          </w:tcPr>
          <w:p w14:paraId="0CEC3B9B" w14:textId="77777777" w:rsidR="00823E1A" w:rsidRPr="00710011" w:rsidRDefault="00823E1A" w:rsidP="00823E1A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4</w:t>
            </w:r>
          </w:p>
        </w:tc>
        <w:tc>
          <w:tcPr>
            <w:tcW w:w="1244" w:type="dxa"/>
          </w:tcPr>
          <w:p w14:paraId="5DB77103" w14:textId="04DFE328" w:rsidR="00823E1A" w:rsidRPr="00710011" w:rsidRDefault="00197E3A" w:rsidP="00823E1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7E1A8E" w:rsidRPr="00710011" w14:paraId="54F7D7B7" w14:textId="77777777" w:rsidTr="00823E1A">
        <w:tc>
          <w:tcPr>
            <w:tcW w:w="1828" w:type="dxa"/>
          </w:tcPr>
          <w:p w14:paraId="3F877A2B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presentativeness of the exposed cohort</w:t>
            </w:r>
          </w:p>
        </w:tc>
        <w:tc>
          <w:tcPr>
            <w:tcW w:w="1232" w:type="dxa"/>
          </w:tcPr>
          <w:p w14:paraId="4B66AA46" w14:textId="2F785640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 xml:space="preserve">Truly representative of the average </w:t>
            </w:r>
            <w:r>
              <w:rPr>
                <w:rFonts w:cs="Times New Roman"/>
                <w:szCs w:val="24"/>
              </w:rPr>
              <w:t>Ph</w:t>
            </w:r>
            <w:r w:rsidRPr="00117709">
              <w:rPr>
                <w:rFonts w:cs="Times New Roman"/>
                <w:szCs w:val="24"/>
                <w:vertAlign w:val="superscript"/>
              </w:rPr>
              <w:t>+</w:t>
            </w:r>
            <w:r>
              <w:rPr>
                <w:rFonts w:cs="Times New Roman"/>
                <w:szCs w:val="24"/>
              </w:rPr>
              <w:t xml:space="preserve"> ALL</w:t>
            </w:r>
            <w:r w:rsidRPr="00710011">
              <w:rPr>
                <w:rFonts w:cs="Times New Roman"/>
                <w:szCs w:val="24"/>
              </w:rPr>
              <w:t xml:space="preserve"> patients in the community</w:t>
            </w:r>
          </w:p>
        </w:tc>
        <w:tc>
          <w:tcPr>
            <w:tcW w:w="1233" w:type="dxa"/>
          </w:tcPr>
          <w:p w14:paraId="3C9F136D" w14:textId="4F9C2C8D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 xml:space="preserve">Truly representative of the average </w:t>
            </w:r>
            <w:r>
              <w:rPr>
                <w:rFonts w:cs="Times New Roman"/>
                <w:szCs w:val="24"/>
              </w:rPr>
              <w:t>Ph</w:t>
            </w:r>
            <w:r w:rsidRPr="00117709">
              <w:rPr>
                <w:rFonts w:cs="Times New Roman"/>
                <w:szCs w:val="24"/>
                <w:vertAlign w:val="superscript"/>
              </w:rPr>
              <w:t>+</w:t>
            </w:r>
            <w:r>
              <w:rPr>
                <w:rFonts w:cs="Times New Roman"/>
                <w:szCs w:val="24"/>
              </w:rPr>
              <w:t xml:space="preserve"> ALL</w:t>
            </w:r>
            <w:r w:rsidRPr="00710011">
              <w:rPr>
                <w:rFonts w:cs="Times New Roman"/>
                <w:szCs w:val="24"/>
              </w:rPr>
              <w:t xml:space="preserve"> patients in the community</w:t>
            </w:r>
          </w:p>
        </w:tc>
        <w:tc>
          <w:tcPr>
            <w:tcW w:w="1233" w:type="dxa"/>
          </w:tcPr>
          <w:p w14:paraId="3DB907D3" w14:textId="668288B2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description of the derivation of the cohort</w:t>
            </w:r>
          </w:p>
        </w:tc>
        <w:tc>
          <w:tcPr>
            <w:tcW w:w="1234" w:type="dxa"/>
          </w:tcPr>
          <w:p w14:paraId="7E6E1193" w14:textId="777E924D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6E4858">
              <w:rPr>
                <w:rFonts w:cs="Times New Roman"/>
                <w:szCs w:val="24"/>
              </w:rPr>
              <w:t>Truly representative of the average Ph</w:t>
            </w:r>
            <w:r w:rsidRPr="006E4858">
              <w:rPr>
                <w:rFonts w:cs="Times New Roman"/>
                <w:szCs w:val="24"/>
                <w:vertAlign w:val="superscript"/>
              </w:rPr>
              <w:t>+</w:t>
            </w:r>
            <w:r w:rsidRPr="006E4858">
              <w:rPr>
                <w:rFonts w:cs="Times New Roman"/>
                <w:szCs w:val="24"/>
              </w:rPr>
              <w:t xml:space="preserve"> ALL patients in the community</w:t>
            </w:r>
          </w:p>
        </w:tc>
        <w:tc>
          <w:tcPr>
            <w:tcW w:w="1234" w:type="dxa"/>
          </w:tcPr>
          <w:p w14:paraId="5FA53221" w14:textId="4A1FEE9C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6E4858">
              <w:rPr>
                <w:rFonts w:cs="Times New Roman"/>
                <w:szCs w:val="24"/>
              </w:rPr>
              <w:t>Truly representative of the average Ph</w:t>
            </w:r>
            <w:r w:rsidRPr="006E4858">
              <w:rPr>
                <w:rFonts w:cs="Times New Roman"/>
                <w:szCs w:val="24"/>
                <w:vertAlign w:val="superscript"/>
              </w:rPr>
              <w:t>+</w:t>
            </w:r>
            <w:r w:rsidRPr="006E4858">
              <w:rPr>
                <w:rFonts w:cs="Times New Roman"/>
                <w:szCs w:val="24"/>
              </w:rPr>
              <w:t xml:space="preserve"> ALL patients in the community</w:t>
            </w:r>
          </w:p>
        </w:tc>
        <w:tc>
          <w:tcPr>
            <w:tcW w:w="1233" w:type="dxa"/>
          </w:tcPr>
          <w:p w14:paraId="5F811465" w14:textId="2E2394FB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6E4858">
              <w:rPr>
                <w:rFonts w:cs="Times New Roman"/>
                <w:szCs w:val="24"/>
              </w:rPr>
              <w:t>Truly representative of the average Ph</w:t>
            </w:r>
            <w:r w:rsidRPr="006E4858">
              <w:rPr>
                <w:rFonts w:cs="Times New Roman"/>
                <w:szCs w:val="24"/>
                <w:vertAlign w:val="superscript"/>
              </w:rPr>
              <w:t>+</w:t>
            </w:r>
            <w:r w:rsidRPr="006E4858">
              <w:rPr>
                <w:rFonts w:cs="Times New Roman"/>
                <w:szCs w:val="24"/>
              </w:rPr>
              <w:t xml:space="preserve"> ALL patients in the community</w:t>
            </w:r>
          </w:p>
        </w:tc>
        <w:tc>
          <w:tcPr>
            <w:tcW w:w="1244" w:type="dxa"/>
          </w:tcPr>
          <w:p w14:paraId="75F862EB" w14:textId="26172FB6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 xml:space="preserve">Truly representative of the average </w:t>
            </w:r>
            <w:r>
              <w:rPr>
                <w:rFonts w:cs="Times New Roman"/>
                <w:szCs w:val="24"/>
              </w:rPr>
              <w:t>Ph</w:t>
            </w:r>
            <w:r w:rsidRPr="00117709">
              <w:rPr>
                <w:rFonts w:cs="Times New Roman"/>
                <w:szCs w:val="24"/>
                <w:vertAlign w:val="superscript"/>
              </w:rPr>
              <w:t>+</w:t>
            </w:r>
            <w:r>
              <w:rPr>
                <w:rFonts w:cs="Times New Roman"/>
                <w:szCs w:val="24"/>
              </w:rPr>
              <w:t xml:space="preserve"> ALL</w:t>
            </w:r>
            <w:r w:rsidRPr="00710011">
              <w:rPr>
                <w:rFonts w:cs="Times New Roman"/>
                <w:szCs w:val="24"/>
              </w:rPr>
              <w:t xml:space="preserve"> patients in the community</w:t>
            </w:r>
          </w:p>
        </w:tc>
      </w:tr>
      <w:tr w:rsidR="007E1A8E" w:rsidRPr="00710011" w14:paraId="509D9262" w14:textId="77777777" w:rsidTr="00823E1A">
        <w:tc>
          <w:tcPr>
            <w:tcW w:w="1828" w:type="dxa"/>
          </w:tcPr>
          <w:p w14:paraId="431B7B8B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lection of the non-exposed cohort</w:t>
            </w:r>
          </w:p>
        </w:tc>
        <w:tc>
          <w:tcPr>
            <w:tcW w:w="1232" w:type="dxa"/>
          </w:tcPr>
          <w:p w14:paraId="105F6B33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rawn from the same community as the exposed cohort</w:t>
            </w:r>
          </w:p>
        </w:tc>
        <w:tc>
          <w:tcPr>
            <w:tcW w:w="1233" w:type="dxa"/>
          </w:tcPr>
          <w:p w14:paraId="37A045FD" w14:textId="237C15B8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rawn from the same community as the exposed cohort</w:t>
            </w:r>
          </w:p>
        </w:tc>
        <w:tc>
          <w:tcPr>
            <w:tcW w:w="1233" w:type="dxa"/>
          </w:tcPr>
          <w:p w14:paraId="1AA9D92C" w14:textId="754133EF" w:rsidR="007E1A8E" w:rsidRPr="00CD4597" w:rsidRDefault="007E1A8E" w:rsidP="007E1A8E">
            <w:pPr>
              <w:rPr>
                <w:rFonts w:cstheme="minorBidi"/>
                <w:szCs w:val="30"/>
                <w:cs/>
                <w:lang w:bidi="th-TH"/>
              </w:rPr>
            </w:pPr>
            <w:r>
              <w:rPr>
                <w:rFonts w:cs="Times New Roman"/>
                <w:szCs w:val="24"/>
              </w:rPr>
              <w:t>No description of the derivation of the non exposed cohort</w:t>
            </w:r>
          </w:p>
        </w:tc>
        <w:tc>
          <w:tcPr>
            <w:tcW w:w="1234" w:type="dxa"/>
          </w:tcPr>
          <w:p w14:paraId="00FD33CC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rawn from the same community as the exposed cohort</w:t>
            </w:r>
          </w:p>
        </w:tc>
        <w:tc>
          <w:tcPr>
            <w:tcW w:w="1234" w:type="dxa"/>
          </w:tcPr>
          <w:p w14:paraId="0CB8BF2D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rawn from the same community as the exposed cohort</w:t>
            </w:r>
          </w:p>
        </w:tc>
        <w:tc>
          <w:tcPr>
            <w:tcW w:w="1233" w:type="dxa"/>
          </w:tcPr>
          <w:p w14:paraId="268ADF51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rawn from the same community as the exposed cohort</w:t>
            </w:r>
          </w:p>
        </w:tc>
        <w:tc>
          <w:tcPr>
            <w:tcW w:w="1244" w:type="dxa"/>
          </w:tcPr>
          <w:p w14:paraId="38A5EDB9" w14:textId="557738EE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rawn from the same community as the exposed cohort</w:t>
            </w:r>
          </w:p>
        </w:tc>
      </w:tr>
      <w:tr w:rsidR="007E1A8E" w:rsidRPr="00710011" w14:paraId="7B7AC0F2" w14:textId="77777777" w:rsidTr="00823E1A">
        <w:tc>
          <w:tcPr>
            <w:tcW w:w="1828" w:type="dxa"/>
          </w:tcPr>
          <w:p w14:paraId="4805965D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Ascertainment of exposure</w:t>
            </w:r>
          </w:p>
        </w:tc>
        <w:tc>
          <w:tcPr>
            <w:tcW w:w="1232" w:type="dxa"/>
          </w:tcPr>
          <w:p w14:paraId="196642AE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cure record</w:t>
            </w:r>
          </w:p>
        </w:tc>
        <w:tc>
          <w:tcPr>
            <w:tcW w:w="1233" w:type="dxa"/>
          </w:tcPr>
          <w:p w14:paraId="0318DF56" w14:textId="19EBB9D9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cure record</w:t>
            </w:r>
          </w:p>
        </w:tc>
        <w:tc>
          <w:tcPr>
            <w:tcW w:w="1233" w:type="dxa"/>
          </w:tcPr>
          <w:p w14:paraId="6C3C9CB6" w14:textId="7DDF043C" w:rsidR="007E1A8E" w:rsidRPr="00CD4597" w:rsidRDefault="007E1A8E" w:rsidP="007E1A8E">
            <w:pPr>
              <w:rPr>
                <w:rFonts w:cs="Angsana New"/>
                <w:szCs w:val="30"/>
                <w:lang w:eastAsia="ja-JP" w:bidi="th-TH"/>
              </w:rPr>
            </w:pPr>
            <w:r>
              <w:rPr>
                <w:rFonts w:cs="Angsana New"/>
                <w:szCs w:val="30"/>
                <w:lang w:eastAsia="ja-JP" w:bidi="th-TH"/>
              </w:rPr>
              <w:t>No description</w:t>
            </w:r>
          </w:p>
        </w:tc>
        <w:tc>
          <w:tcPr>
            <w:tcW w:w="1234" w:type="dxa"/>
          </w:tcPr>
          <w:p w14:paraId="6C54F458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cure record</w:t>
            </w:r>
          </w:p>
        </w:tc>
        <w:tc>
          <w:tcPr>
            <w:tcW w:w="1234" w:type="dxa"/>
          </w:tcPr>
          <w:p w14:paraId="122EB90D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cure record</w:t>
            </w:r>
          </w:p>
        </w:tc>
        <w:tc>
          <w:tcPr>
            <w:tcW w:w="1233" w:type="dxa"/>
          </w:tcPr>
          <w:p w14:paraId="257DDC8D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cure record</w:t>
            </w:r>
          </w:p>
        </w:tc>
        <w:tc>
          <w:tcPr>
            <w:tcW w:w="1244" w:type="dxa"/>
          </w:tcPr>
          <w:p w14:paraId="6882C2DF" w14:textId="59CFEF55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cure record</w:t>
            </w:r>
          </w:p>
        </w:tc>
      </w:tr>
      <w:tr w:rsidR="007E1A8E" w:rsidRPr="00710011" w14:paraId="3D66AC5B" w14:textId="77777777" w:rsidTr="00823E1A">
        <w:tc>
          <w:tcPr>
            <w:tcW w:w="1828" w:type="dxa"/>
          </w:tcPr>
          <w:p w14:paraId="2F48FF3F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emonstration that outcome of interest was not present at start of study</w:t>
            </w:r>
          </w:p>
        </w:tc>
        <w:tc>
          <w:tcPr>
            <w:tcW w:w="1232" w:type="dxa"/>
          </w:tcPr>
          <w:p w14:paraId="1E74ED21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33" w:type="dxa"/>
          </w:tcPr>
          <w:p w14:paraId="06B9CB48" w14:textId="58889916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233" w:type="dxa"/>
          </w:tcPr>
          <w:p w14:paraId="20B836CA" w14:textId="69A776E2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234" w:type="dxa"/>
          </w:tcPr>
          <w:p w14:paraId="561AAE9C" w14:textId="08F2E77E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234" w:type="dxa"/>
          </w:tcPr>
          <w:p w14:paraId="58A97E99" w14:textId="546091DC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33" w:type="dxa"/>
          </w:tcPr>
          <w:p w14:paraId="796A8AF2" w14:textId="3B27DF70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44" w:type="dxa"/>
          </w:tcPr>
          <w:p w14:paraId="07615E2E" w14:textId="653A4EEE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</w:tr>
      <w:tr w:rsidR="007E1A8E" w:rsidRPr="00710011" w14:paraId="3642DE96" w14:textId="77777777" w:rsidTr="00823E1A">
        <w:tc>
          <w:tcPr>
            <w:tcW w:w="10471" w:type="dxa"/>
            <w:gridSpan w:val="8"/>
          </w:tcPr>
          <w:p w14:paraId="26EEE7E4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</w:p>
        </w:tc>
      </w:tr>
      <w:tr w:rsidR="007E1A8E" w:rsidRPr="00710011" w14:paraId="1AF1C6C8" w14:textId="77777777" w:rsidTr="00823E1A">
        <w:tc>
          <w:tcPr>
            <w:tcW w:w="1828" w:type="dxa"/>
          </w:tcPr>
          <w:p w14:paraId="3E61E248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Comparability</w:t>
            </w:r>
          </w:p>
        </w:tc>
        <w:tc>
          <w:tcPr>
            <w:tcW w:w="1232" w:type="dxa"/>
          </w:tcPr>
          <w:p w14:paraId="4C32AA10" w14:textId="491A2374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233" w:type="dxa"/>
          </w:tcPr>
          <w:p w14:paraId="4EB313B5" w14:textId="1812110B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233" w:type="dxa"/>
          </w:tcPr>
          <w:p w14:paraId="4707F62C" w14:textId="40B3D433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234" w:type="dxa"/>
          </w:tcPr>
          <w:p w14:paraId="177BD3A6" w14:textId="39A859CE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234" w:type="dxa"/>
          </w:tcPr>
          <w:p w14:paraId="04733CBC" w14:textId="695EA401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233" w:type="dxa"/>
          </w:tcPr>
          <w:p w14:paraId="53ED98F7" w14:textId="5899E23A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244" w:type="dxa"/>
          </w:tcPr>
          <w:p w14:paraId="5D121D10" w14:textId="7061C259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7E1A8E" w:rsidRPr="00710011" w14:paraId="30467E56" w14:textId="77777777" w:rsidTr="00823E1A">
        <w:tc>
          <w:tcPr>
            <w:tcW w:w="1828" w:type="dxa"/>
          </w:tcPr>
          <w:p w14:paraId="4863A393" w14:textId="30739D1C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tudy controls for “</w:t>
            </w:r>
            <w:r>
              <w:rPr>
                <w:rFonts w:cs="Times New Roman"/>
                <w:szCs w:val="24"/>
              </w:rPr>
              <w:t>all patients receiving TKI</w:t>
            </w:r>
            <w:r w:rsidRPr="00710011">
              <w:rPr>
                <w:rFonts w:cs="Times New Roman"/>
                <w:szCs w:val="24"/>
              </w:rPr>
              <w:t>”</w:t>
            </w:r>
          </w:p>
        </w:tc>
        <w:tc>
          <w:tcPr>
            <w:tcW w:w="1232" w:type="dxa"/>
          </w:tcPr>
          <w:p w14:paraId="31870BBB" w14:textId="2FEA10EC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233" w:type="dxa"/>
          </w:tcPr>
          <w:p w14:paraId="24D9C9CB" w14:textId="6B912980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233" w:type="dxa"/>
          </w:tcPr>
          <w:p w14:paraId="521F47D0" w14:textId="087FAB40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234" w:type="dxa"/>
          </w:tcPr>
          <w:p w14:paraId="1512D2F4" w14:textId="3FF873A2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234" w:type="dxa"/>
          </w:tcPr>
          <w:p w14:paraId="0E338CB2" w14:textId="41A32E4C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233" w:type="dxa"/>
          </w:tcPr>
          <w:p w14:paraId="6AA94906" w14:textId="7E0BBF3B" w:rsidR="007E1A8E" w:rsidRPr="00710011" w:rsidRDefault="007E1A8E" w:rsidP="007E1A8E">
            <w:pPr>
              <w:rPr>
                <w:rFonts w:cs="Times New Roman"/>
                <w:szCs w:val="24"/>
                <w:cs/>
                <w:lang w:bidi="th-TH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244" w:type="dxa"/>
          </w:tcPr>
          <w:p w14:paraId="7B636C81" w14:textId="4197F7D7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</w:tr>
      <w:tr w:rsidR="007E1A8E" w:rsidRPr="00710011" w14:paraId="192927AA" w14:textId="77777777" w:rsidTr="00823E1A">
        <w:tc>
          <w:tcPr>
            <w:tcW w:w="1828" w:type="dxa"/>
          </w:tcPr>
          <w:p w14:paraId="1B696B42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tudy controls for any additional factor</w:t>
            </w:r>
          </w:p>
        </w:tc>
        <w:tc>
          <w:tcPr>
            <w:tcW w:w="1232" w:type="dxa"/>
          </w:tcPr>
          <w:p w14:paraId="3644776D" w14:textId="09BD00E2" w:rsidR="007E1A8E" w:rsidRPr="00BA492B" w:rsidRDefault="007E1A8E" w:rsidP="007E1A8E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Yes (newly-diagnosed Ph</w:t>
            </w:r>
            <w:r w:rsidRPr="00EB20D5">
              <w:rPr>
                <w:rFonts w:cs="Times New Roman"/>
                <w:szCs w:val="24"/>
                <w:vertAlign w:val="superscript"/>
              </w:rPr>
              <w:t>+</w:t>
            </w:r>
            <w:r>
              <w:rPr>
                <w:rFonts w:cs="Times New Roman"/>
                <w:szCs w:val="24"/>
              </w:rPr>
              <w:t xml:space="preserve"> ALL)</w:t>
            </w:r>
          </w:p>
        </w:tc>
        <w:tc>
          <w:tcPr>
            <w:tcW w:w="1233" w:type="dxa"/>
          </w:tcPr>
          <w:p w14:paraId="7BA67021" w14:textId="72C61BF8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4528A6">
              <w:rPr>
                <w:rFonts w:cs="Times New Roman"/>
                <w:szCs w:val="24"/>
              </w:rPr>
              <w:t>No</w:t>
            </w:r>
          </w:p>
        </w:tc>
        <w:tc>
          <w:tcPr>
            <w:tcW w:w="1233" w:type="dxa"/>
          </w:tcPr>
          <w:p w14:paraId="3B289288" w14:textId="352BFB05" w:rsidR="007E1A8E" w:rsidRPr="00710011" w:rsidRDefault="007E1A8E" w:rsidP="007E1A8E">
            <w:pPr>
              <w:rPr>
                <w:rFonts w:cs="Times New Roman"/>
                <w:szCs w:val="24"/>
                <w:lang w:eastAsia="ja-JP" w:bidi="th-TH"/>
              </w:rPr>
            </w:pPr>
            <w:r w:rsidRPr="004528A6">
              <w:rPr>
                <w:rFonts w:cs="Times New Roman"/>
                <w:szCs w:val="24"/>
              </w:rPr>
              <w:t>No</w:t>
            </w:r>
          </w:p>
        </w:tc>
        <w:tc>
          <w:tcPr>
            <w:tcW w:w="1234" w:type="dxa"/>
          </w:tcPr>
          <w:p w14:paraId="1E8A3EA7" w14:textId="7349C774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4528A6">
              <w:rPr>
                <w:rFonts w:cs="Times New Roman"/>
                <w:szCs w:val="24"/>
              </w:rPr>
              <w:t>No</w:t>
            </w:r>
          </w:p>
        </w:tc>
        <w:tc>
          <w:tcPr>
            <w:tcW w:w="1234" w:type="dxa"/>
          </w:tcPr>
          <w:p w14:paraId="38925EF1" w14:textId="4D24821D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1137F9">
              <w:rPr>
                <w:rFonts w:cs="Times New Roman"/>
                <w:szCs w:val="24"/>
              </w:rPr>
              <w:t>Yes (</w:t>
            </w:r>
            <w:r>
              <w:rPr>
                <w:rFonts w:cs="Times New Roman"/>
                <w:szCs w:val="24"/>
              </w:rPr>
              <w:t>n</w:t>
            </w:r>
            <w:r w:rsidRPr="001137F9">
              <w:rPr>
                <w:rFonts w:cs="Times New Roman"/>
                <w:szCs w:val="24"/>
              </w:rPr>
              <w:t>ewly-di</w:t>
            </w:r>
            <w:r>
              <w:rPr>
                <w:rFonts w:cs="Times New Roman"/>
                <w:szCs w:val="24"/>
              </w:rPr>
              <w:t>a</w:t>
            </w:r>
            <w:r w:rsidRPr="001137F9">
              <w:rPr>
                <w:rFonts w:cs="Times New Roman"/>
                <w:szCs w:val="24"/>
              </w:rPr>
              <w:t>gnosed</w:t>
            </w:r>
            <w:r>
              <w:rPr>
                <w:rFonts w:cs="Times New Roman"/>
                <w:szCs w:val="24"/>
              </w:rPr>
              <w:t xml:space="preserve"> </w:t>
            </w:r>
            <w:r w:rsidRPr="001137F9">
              <w:rPr>
                <w:rFonts w:cs="Times New Roman"/>
                <w:szCs w:val="24"/>
              </w:rPr>
              <w:t>Ph</w:t>
            </w:r>
            <w:r w:rsidRPr="001137F9">
              <w:rPr>
                <w:rFonts w:cs="Times New Roman"/>
                <w:szCs w:val="24"/>
                <w:vertAlign w:val="superscript"/>
              </w:rPr>
              <w:t>+</w:t>
            </w:r>
            <w:r w:rsidRPr="001137F9">
              <w:rPr>
                <w:rFonts w:cs="Times New Roman"/>
                <w:szCs w:val="24"/>
              </w:rPr>
              <w:t xml:space="preserve"> ALL)</w:t>
            </w:r>
          </w:p>
        </w:tc>
        <w:tc>
          <w:tcPr>
            <w:tcW w:w="1233" w:type="dxa"/>
          </w:tcPr>
          <w:p w14:paraId="625107F5" w14:textId="0EC0935D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1137F9">
              <w:rPr>
                <w:rFonts w:cs="Times New Roman"/>
                <w:szCs w:val="24"/>
              </w:rPr>
              <w:t>Yes (</w:t>
            </w:r>
            <w:r>
              <w:rPr>
                <w:rFonts w:cs="Times New Roman"/>
                <w:szCs w:val="24"/>
              </w:rPr>
              <w:t>n</w:t>
            </w:r>
            <w:r w:rsidRPr="001137F9">
              <w:rPr>
                <w:rFonts w:cs="Times New Roman"/>
                <w:szCs w:val="24"/>
              </w:rPr>
              <w:t>ewly-di</w:t>
            </w:r>
            <w:r>
              <w:rPr>
                <w:rFonts w:cs="Times New Roman"/>
                <w:szCs w:val="24"/>
              </w:rPr>
              <w:t>a</w:t>
            </w:r>
            <w:r w:rsidRPr="001137F9">
              <w:rPr>
                <w:rFonts w:cs="Times New Roman"/>
                <w:szCs w:val="24"/>
              </w:rPr>
              <w:t>gnosed</w:t>
            </w:r>
            <w:r>
              <w:rPr>
                <w:rFonts w:cs="Times New Roman"/>
                <w:szCs w:val="24"/>
              </w:rPr>
              <w:t xml:space="preserve"> </w:t>
            </w:r>
            <w:r w:rsidRPr="001137F9">
              <w:rPr>
                <w:rFonts w:cs="Times New Roman"/>
                <w:szCs w:val="24"/>
              </w:rPr>
              <w:t>Ph</w:t>
            </w:r>
            <w:r w:rsidRPr="001137F9">
              <w:rPr>
                <w:rFonts w:cs="Times New Roman"/>
                <w:szCs w:val="24"/>
                <w:vertAlign w:val="superscript"/>
              </w:rPr>
              <w:t>+</w:t>
            </w:r>
            <w:r w:rsidRPr="001137F9">
              <w:rPr>
                <w:rFonts w:cs="Times New Roman"/>
                <w:szCs w:val="24"/>
              </w:rPr>
              <w:t xml:space="preserve"> ALL)</w:t>
            </w:r>
          </w:p>
        </w:tc>
        <w:tc>
          <w:tcPr>
            <w:tcW w:w="1244" w:type="dxa"/>
          </w:tcPr>
          <w:p w14:paraId="59AB3BFC" w14:textId="7075A8C5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</w:tr>
      <w:tr w:rsidR="007E1A8E" w:rsidRPr="00710011" w14:paraId="5E2FEDCE" w14:textId="77777777" w:rsidTr="00823E1A">
        <w:tc>
          <w:tcPr>
            <w:tcW w:w="10471" w:type="dxa"/>
            <w:gridSpan w:val="8"/>
          </w:tcPr>
          <w:p w14:paraId="5AE35490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</w:p>
        </w:tc>
      </w:tr>
      <w:tr w:rsidR="007E1A8E" w:rsidRPr="00710011" w14:paraId="3284264D" w14:textId="77777777" w:rsidTr="00823E1A">
        <w:tc>
          <w:tcPr>
            <w:tcW w:w="1828" w:type="dxa"/>
          </w:tcPr>
          <w:p w14:paraId="6FC2DB57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Outcome</w:t>
            </w:r>
          </w:p>
        </w:tc>
        <w:tc>
          <w:tcPr>
            <w:tcW w:w="1232" w:type="dxa"/>
          </w:tcPr>
          <w:p w14:paraId="21657AD7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3</w:t>
            </w:r>
          </w:p>
        </w:tc>
        <w:tc>
          <w:tcPr>
            <w:tcW w:w="1233" w:type="dxa"/>
          </w:tcPr>
          <w:p w14:paraId="4D2642AD" w14:textId="3F84CFEF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233" w:type="dxa"/>
          </w:tcPr>
          <w:p w14:paraId="4FD8C602" w14:textId="13BE461E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234" w:type="dxa"/>
          </w:tcPr>
          <w:p w14:paraId="4A31086D" w14:textId="14F337D4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234" w:type="dxa"/>
          </w:tcPr>
          <w:p w14:paraId="561D254C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3</w:t>
            </w:r>
          </w:p>
        </w:tc>
        <w:tc>
          <w:tcPr>
            <w:tcW w:w="1233" w:type="dxa"/>
          </w:tcPr>
          <w:p w14:paraId="372CBD6F" w14:textId="17D6E726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244" w:type="dxa"/>
          </w:tcPr>
          <w:p w14:paraId="4A6C2995" w14:textId="34C34AF5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7E1A8E" w:rsidRPr="00710011" w14:paraId="18543431" w14:textId="77777777" w:rsidTr="00823E1A">
        <w:tc>
          <w:tcPr>
            <w:tcW w:w="1828" w:type="dxa"/>
          </w:tcPr>
          <w:p w14:paraId="12BE2467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Assessment of outcome</w:t>
            </w:r>
          </w:p>
        </w:tc>
        <w:tc>
          <w:tcPr>
            <w:tcW w:w="1232" w:type="dxa"/>
          </w:tcPr>
          <w:p w14:paraId="23874163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cord linkage</w:t>
            </w:r>
          </w:p>
        </w:tc>
        <w:tc>
          <w:tcPr>
            <w:tcW w:w="1233" w:type="dxa"/>
          </w:tcPr>
          <w:p w14:paraId="16E42EC3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cord linkage</w:t>
            </w:r>
          </w:p>
        </w:tc>
        <w:tc>
          <w:tcPr>
            <w:tcW w:w="1233" w:type="dxa"/>
          </w:tcPr>
          <w:p w14:paraId="4AE2A05E" w14:textId="426D584C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description</w:t>
            </w:r>
          </w:p>
        </w:tc>
        <w:tc>
          <w:tcPr>
            <w:tcW w:w="1234" w:type="dxa"/>
          </w:tcPr>
          <w:p w14:paraId="732F1275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cord linkage</w:t>
            </w:r>
          </w:p>
        </w:tc>
        <w:tc>
          <w:tcPr>
            <w:tcW w:w="1234" w:type="dxa"/>
          </w:tcPr>
          <w:p w14:paraId="6FE40A50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cord linkage</w:t>
            </w:r>
          </w:p>
        </w:tc>
        <w:tc>
          <w:tcPr>
            <w:tcW w:w="1233" w:type="dxa"/>
          </w:tcPr>
          <w:p w14:paraId="1A6C89FD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cord linkage</w:t>
            </w:r>
          </w:p>
        </w:tc>
        <w:tc>
          <w:tcPr>
            <w:tcW w:w="1244" w:type="dxa"/>
          </w:tcPr>
          <w:p w14:paraId="50F66A2D" w14:textId="17FD6E90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cord linkage</w:t>
            </w:r>
          </w:p>
        </w:tc>
      </w:tr>
      <w:tr w:rsidR="007E1A8E" w:rsidRPr="00710011" w14:paraId="562009FC" w14:textId="77777777" w:rsidTr="00823E1A">
        <w:tc>
          <w:tcPr>
            <w:tcW w:w="1828" w:type="dxa"/>
          </w:tcPr>
          <w:p w14:paraId="7162E83B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Was follow-up long enough for outcomes to occur</w:t>
            </w:r>
          </w:p>
        </w:tc>
        <w:tc>
          <w:tcPr>
            <w:tcW w:w="1232" w:type="dxa"/>
          </w:tcPr>
          <w:p w14:paraId="7A74149E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33" w:type="dxa"/>
          </w:tcPr>
          <w:p w14:paraId="5247F4E6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33" w:type="dxa"/>
          </w:tcPr>
          <w:p w14:paraId="2D8AED01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34" w:type="dxa"/>
          </w:tcPr>
          <w:p w14:paraId="45B303D9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34" w:type="dxa"/>
          </w:tcPr>
          <w:p w14:paraId="7FA7766B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33" w:type="dxa"/>
          </w:tcPr>
          <w:p w14:paraId="5676D7DD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44" w:type="dxa"/>
          </w:tcPr>
          <w:p w14:paraId="28440FD4" w14:textId="4193004E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</w:tr>
      <w:tr w:rsidR="007E1A8E" w:rsidRPr="00710011" w14:paraId="37FD61CE" w14:textId="77777777" w:rsidTr="007E1A8E">
        <w:trPr>
          <w:trHeight w:val="339"/>
        </w:trPr>
        <w:tc>
          <w:tcPr>
            <w:tcW w:w="1828" w:type="dxa"/>
          </w:tcPr>
          <w:p w14:paraId="262BFDD0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Adequacy of follow-up of cohorts</w:t>
            </w:r>
          </w:p>
        </w:tc>
        <w:tc>
          <w:tcPr>
            <w:tcW w:w="1232" w:type="dxa"/>
          </w:tcPr>
          <w:p w14:paraId="00B4D24F" w14:textId="2147F0A9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Complete follow-up – all subjects accounted for</w:t>
            </w:r>
          </w:p>
        </w:tc>
        <w:tc>
          <w:tcPr>
            <w:tcW w:w="1233" w:type="dxa"/>
          </w:tcPr>
          <w:p w14:paraId="33F4C797" w14:textId="6F7EC9FC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Complete follow-up – all subjects accounted for</w:t>
            </w:r>
          </w:p>
        </w:tc>
        <w:tc>
          <w:tcPr>
            <w:tcW w:w="1233" w:type="dxa"/>
          </w:tcPr>
          <w:p w14:paraId="5099A9BF" w14:textId="77777777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No statement</w:t>
            </w:r>
          </w:p>
        </w:tc>
        <w:tc>
          <w:tcPr>
            <w:tcW w:w="1234" w:type="dxa"/>
          </w:tcPr>
          <w:p w14:paraId="3211EB14" w14:textId="7399B2D1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Complete follow-up – all subjects accounted for</w:t>
            </w:r>
          </w:p>
        </w:tc>
        <w:tc>
          <w:tcPr>
            <w:tcW w:w="1234" w:type="dxa"/>
          </w:tcPr>
          <w:p w14:paraId="74742299" w14:textId="3C51597C" w:rsidR="007E1A8E" w:rsidRPr="00710011" w:rsidRDefault="007E1A8E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Complete follow-up – all subjects accounted for</w:t>
            </w:r>
          </w:p>
        </w:tc>
        <w:tc>
          <w:tcPr>
            <w:tcW w:w="1233" w:type="dxa"/>
          </w:tcPr>
          <w:p w14:paraId="26603A99" w14:textId="6A0E205B" w:rsidR="007E1A8E" w:rsidRPr="00710011" w:rsidRDefault="007E1A8E" w:rsidP="007E1A8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bjects lost to follow up unlikely to introduce bias</w:t>
            </w:r>
          </w:p>
        </w:tc>
        <w:tc>
          <w:tcPr>
            <w:tcW w:w="1244" w:type="dxa"/>
          </w:tcPr>
          <w:p w14:paraId="54B4D287" w14:textId="642F5665" w:rsidR="007E1A8E" w:rsidRPr="00710011" w:rsidRDefault="005F42B8" w:rsidP="007E1A8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Complete follow-up – all subjects accounted for</w:t>
            </w:r>
          </w:p>
        </w:tc>
      </w:tr>
    </w:tbl>
    <w:p w14:paraId="42BBC2A8" w14:textId="1F545123" w:rsidR="000200F0" w:rsidRDefault="00803151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</w:t>
      </w:r>
      <w:r w:rsidR="00337946">
        <w:rPr>
          <w:rFonts w:cs="Times New Roman"/>
          <w:b/>
          <w:bCs/>
          <w:szCs w:val="24"/>
        </w:rPr>
        <w:t>1</w:t>
      </w:r>
      <w:bookmarkStart w:id="0" w:name="_GoBack"/>
      <w:bookmarkEnd w:id="0"/>
      <w:r>
        <w:rPr>
          <w:rFonts w:cs="Times New Roman"/>
          <w:b/>
          <w:bCs/>
          <w:szCs w:val="24"/>
        </w:rPr>
        <w:t xml:space="preserve"> Table.</w:t>
      </w:r>
      <w:r w:rsidR="00CC3083" w:rsidRPr="00710011">
        <w:rPr>
          <w:rFonts w:cs="Times New Roman"/>
          <w:b/>
          <w:bCs/>
          <w:color w:val="000000" w:themeColor="text1"/>
          <w:szCs w:val="24"/>
        </w:rPr>
        <w:t xml:space="preserve"> </w:t>
      </w:r>
      <w:r>
        <w:rPr>
          <w:rFonts w:cs="Times New Roman"/>
          <w:b/>
          <w:bCs/>
          <w:szCs w:val="24"/>
        </w:rPr>
        <w:t>Individual component of the study quality assessment.</w:t>
      </w:r>
    </w:p>
    <w:p w14:paraId="5AD530D0" w14:textId="35E1B230" w:rsidR="00710011" w:rsidRDefault="00710011">
      <w:pPr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page" w:horzAnchor="margin" w:tblpY="825"/>
        <w:tblW w:w="10471" w:type="dxa"/>
        <w:tblLayout w:type="fixed"/>
        <w:tblLook w:val="04A0" w:firstRow="1" w:lastRow="0" w:firstColumn="1" w:lastColumn="0" w:noHBand="0" w:noVBand="1"/>
      </w:tblPr>
      <w:tblGrid>
        <w:gridCol w:w="1828"/>
        <w:gridCol w:w="1232"/>
        <w:gridCol w:w="1233"/>
        <w:gridCol w:w="1233"/>
        <w:gridCol w:w="1234"/>
        <w:gridCol w:w="1234"/>
        <w:gridCol w:w="1233"/>
        <w:gridCol w:w="1244"/>
      </w:tblGrid>
      <w:tr w:rsidR="00FB5A9F" w:rsidRPr="00710011" w14:paraId="7F4DE2B6" w14:textId="77777777" w:rsidTr="00823E1A">
        <w:tc>
          <w:tcPr>
            <w:tcW w:w="1828" w:type="dxa"/>
          </w:tcPr>
          <w:p w14:paraId="7AC977E3" w14:textId="77777777" w:rsidR="00FB5A9F" w:rsidRPr="00710011" w:rsidRDefault="00FB5A9F" w:rsidP="00823E1A">
            <w:pPr>
              <w:rPr>
                <w:rFonts w:cs="Times New Roman"/>
                <w:szCs w:val="24"/>
              </w:rPr>
            </w:pPr>
          </w:p>
        </w:tc>
        <w:tc>
          <w:tcPr>
            <w:tcW w:w="1232" w:type="dxa"/>
          </w:tcPr>
          <w:p w14:paraId="1E093C00" w14:textId="4D70208F" w:rsidR="00FB5A9F" w:rsidRPr="00710011" w:rsidRDefault="00FB5A9F" w:rsidP="00823E1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avandi et al. [24]</w:t>
            </w:r>
          </w:p>
        </w:tc>
        <w:tc>
          <w:tcPr>
            <w:tcW w:w="1233" w:type="dxa"/>
          </w:tcPr>
          <w:p w14:paraId="634F7B47" w14:textId="5A4ED266" w:rsidR="00FB5A9F" w:rsidRPr="00710011" w:rsidRDefault="00FB5A9F" w:rsidP="00823E1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un et al. [30]</w:t>
            </w:r>
          </w:p>
        </w:tc>
        <w:tc>
          <w:tcPr>
            <w:tcW w:w="1233" w:type="dxa"/>
          </w:tcPr>
          <w:p w14:paraId="7B39443B" w14:textId="2996AF70" w:rsidR="00FB5A9F" w:rsidRPr="00710011" w:rsidRDefault="00FB5A9F" w:rsidP="00823E1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ogasaki et al. [31]</w:t>
            </w:r>
          </w:p>
        </w:tc>
        <w:tc>
          <w:tcPr>
            <w:tcW w:w="1234" w:type="dxa"/>
          </w:tcPr>
          <w:p w14:paraId="5EFB8BC9" w14:textId="5648A1A7" w:rsidR="00FB5A9F" w:rsidRPr="00710011" w:rsidRDefault="00FB5A9F" w:rsidP="00823E1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Kanfar et al. [32]</w:t>
            </w:r>
          </w:p>
        </w:tc>
        <w:tc>
          <w:tcPr>
            <w:tcW w:w="1234" w:type="dxa"/>
          </w:tcPr>
          <w:p w14:paraId="732E7DB3" w14:textId="4EB337B1" w:rsidR="00FB5A9F" w:rsidRPr="00710011" w:rsidRDefault="00FB5A9F" w:rsidP="00823E1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Kuang et al. [33]</w:t>
            </w:r>
          </w:p>
        </w:tc>
        <w:tc>
          <w:tcPr>
            <w:tcW w:w="1233" w:type="dxa"/>
          </w:tcPr>
          <w:p w14:paraId="59993A81" w14:textId="505F2028" w:rsidR="00FB5A9F" w:rsidRPr="00710011" w:rsidRDefault="00FB5A9F" w:rsidP="00823E1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Fujisawa et al. [34]</w:t>
            </w:r>
          </w:p>
        </w:tc>
        <w:tc>
          <w:tcPr>
            <w:tcW w:w="1244" w:type="dxa"/>
          </w:tcPr>
          <w:p w14:paraId="66665814" w14:textId="5BFBE6FD" w:rsidR="00FB5A9F" w:rsidRDefault="00FB5A9F" w:rsidP="00823E1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Kozlowski et al. [10]</w:t>
            </w:r>
          </w:p>
        </w:tc>
      </w:tr>
      <w:tr w:rsidR="00FB5A9F" w:rsidRPr="00710011" w14:paraId="0765294A" w14:textId="77777777" w:rsidTr="00823E1A">
        <w:tc>
          <w:tcPr>
            <w:tcW w:w="1828" w:type="dxa"/>
          </w:tcPr>
          <w:p w14:paraId="69FF4C16" w14:textId="77777777" w:rsidR="00FB5A9F" w:rsidRPr="00710011" w:rsidRDefault="00FB5A9F" w:rsidP="00823E1A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lection</w:t>
            </w:r>
          </w:p>
        </w:tc>
        <w:tc>
          <w:tcPr>
            <w:tcW w:w="1232" w:type="dxa"/>
          </w:tcPr>
          <w:p w14:paraId="0216DE75" w14:textId="77777777" w:rsidR="00FB5A9F" w:rsidRPr="00710011" w:rsidRDefault="00FB5A9F" w:rsidP="00823E1A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4</w:t>
            </w:r>
          </w:p>
        </w:tc>
        <w:tc>
          <w:tcPr>
            <w:tcW w:w="1233" w:type="dxa"/>
          </w:tcPr>
          <w:p w14:paraId="4260E8A6" w14:textId="26B6CEF7" w:rsidR="00FB5A9F" w:rsidRPr="00710011" w:rsidRDefault="00197E3A" w:rsidP="00823E1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33" w:type="dxa"/>
          </w:tcPr>
          <w:p w14:paraId="1ACA005A" w14:textId="77777777" w:rsidR="00FB5A9F" w:rsidRPr="00710011" w:rsidRDefault="00FB5A9F" w:rsidP="00823E1A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3</w:t>
            </w:r>
          </w:p>
        </w:tc>
        <w:tc>
          <w:tcPr>
            <w:tcW w:w="1234" w:type="dxa"/>
          </w:tcPr>
          <w:p w14:paraId="527C3138" w14:textId="718E0739" w:rsidR="00FB5A9F" w:rsidRPr="00710011" w:rsidRDefault="0035014F" w:rsidP="00823E1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234" w:type="dxa"/>
          </w:tcPr>
          <w:p w14:paraId="017917DA" w14:textId="77777777" w:rsidR="00FB5A9F" w:rsidRPr="00710011" w:rsidRDefault="00FB5A9F" w:rsidP="00823E1A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4</w:t>
            </w:r>
          </w:p>
        </w:tc>
        <w:tc>
          <w:tcPr>
            <w:tcW w:w="1233" w:type="dxa"/>
          </w:tcPr>
          <w:p w14:paraId="1D94A5E4" w14:textId="77777777" w:rsidR="00FB5A9F" w:rsidRPr="00710011" w:rsidRDefault="00FB5A9F" w:rsidP="00823E1A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4</w:t>
            </w:r>
          </w:p>
        </w:tc>
        <w:tc>
          <w:tcPr>
            <w:tcW w:w="1244" w:type="dxa"/>
          </w:tcPr>
          <w:p w14:paraId="6AACEF4C" w14:textId="6545A2FC" w:rsidR="00FB5A9F" w:rsidRPr="00710011" w:rsidRDefault="00197E3A" w:rsidP="00823E1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35014F" w:rsidRPr="00710011" w14:paraId="2DBA5F67" w14:textId="77777777" w:rsidTr="00823E1A">
        <w:tc>
          <w:tcPr>
            <w:tcW w:w="1828" w:type="dxa"/>
          </w:tcPr>
          <w:p w14:paraId="4EEDC29D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presentativeness of the exposed cohort</w:t>
            </w:r>
          </w:p>
        </w:tc>
        <w:tc>
          <w:tcPr>
            <w:tcW w:w="1232" w:type="dxa"/>
          </w:tcPr>
          <w:p w14:paraId="124FECDC" w14:textId="5C4B7873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 xml:space="preserve">Truly representative of the average </w:t>
            </w:r>
            <w:r>
              <w:rPr>
                <w:rFonts w:cs="Times New Roman"/>
                <w:szCs w:val="24"/>
              </w:rPr>
              <w:t>Ph</w:t>
            </w:r>
            <w:r w:rsidRPr="00117709">
              <w:rPr>
                <w:rFonts w:cs="Times New Roman"/>
                <w:szCs w:val="24"/>
                <w:vertAlign w:val="superscript"/>
              </w:rPr>
              <w:t>+</w:t>
            </w:r>
            <w:r>
              <w:rPr>
                <w:rFonts w:cs="Times New Roman"/>
                <w:szCs w:val="24"/>
              </w:rPr>
              <w:t xml:space="preserve"> ALL</w:t>
            </w:r>
            <w:r w:rsidRPr="00710011">
              <w:rPr>
                <w:rFonts w:cs="Times New Roman"/>
                <w:szCs w:val="24"/>
              </w:rPr>
              <w:t xml:space="preserve"> patients in the community</w:t>
            </w:r>
          </w:p>
        </w:tc>
        <w:tc>
          <w:tcPr>
            <w:tcW w:w="1233" w:type="dxa"/>
          </w:tcPr>
          <w:p w14:paraId="1F3E7603" w14:textId="07ACF35A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195856">
              <w:rPr>
                <w:rFonts w:cs="Times New Roman"/>
                <w:szCs w:val="24"/>
              </w:rPr>
              <w:t>Truly representative of the average Ph</w:t>
            </w:r>
            <w:r w:rsidRPr="00195856">
              <w:rPr>
                <w:rFonts w:cs="Times New Roman"/>
                <w:szCs w:val="24"/>
                <w:vertAlign w:val="superscript"/>
              </w:rPr>
              <w:t>+</w:t>
            </w:r>
            <w:r w:rsidRPr="00195856">
              <w:rPr>
                <w:rFonts w:cs="Times New Roman"/>
                <w:szCs w:val="24"/>
              </w:rPr>
              <w:t xml:space="preserve"> ALL patients in the community</w:t>
            </w:r>
          </w:p>
        </w:tc>
        <w:tc>
          <w:tcPr>
            <w:tcW w:w="1233" w:type="dxa"/>
          </w:tcPr>
          <w:p w14:paraId="3A420C82" w14:textId="5C108BD3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195856">
              <w:rPr>
                <w:rFonts w:cs="Times New Roman"/>
                <w:szCs w:val="24"/>
              </w:rPr>
              <w:t>Truly representative of the average Ph</w:t>
            </w:r>
            <w:r w:rsidRPr="00195856">
              <w:rPr>
                <w:rFonts w:cs="Times New Roman"/>
                <w:szCs w:val="24"/>
                <w:vertAlign w:val="superscript"/>
              </w:rPr>
              <w:t>+</w:t>
            </w:r>
            <w:r w:rsidRPr="00195856">
              <w:rPr>
                <w:rFonts w:cs="Times New Roman"/>
                <w:szCs w:val="24"/>
              </w:rPr>
              <w:t xml:space="preserve"> ALL patients in the community</w:t>
            </w:r>
          </w:p>
        </w:tc>
        <w:tc>
          <w:tcPr>
            <w:tcW w:w="1234" w:type="dxa"/>
          </w:tcPr>
          <w:p w14:paraId="12E6B2A4" w14:textId="4ACA1664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195856">
              <w:rPr>
                <w:rFonts w:cs="Times New Roman"/>
                <w:szCs w:val="24"/>
              </w:rPr>
              <w:t>Truly representative of the average Ph</w:t>
            </w:r>
            <w:r w:rsidRPr="00195856">
              <w:rPr>
                <w:rFonts w:cs="Times New Roman"/>
                <w:szCs w:val="24"/>
                <w:vertAlign w:val="superscript"/>
              </w:rPr>
              <w:t>+</w:t>
            </w:r>
            <w:r w:rsidRPr="00195856">
              <w:rPr>
                <w:rFonts w:cs="Times New Roman"/>
                <w:szCs w:val="24"/>
              </w:rPr>
              <w:t xml:space="preserve"> ALL patients in the community</w:t>
            </w:r>
          </w:p>
        </w:tc>
        <w:tc>
          <w:tcPr>
            <w:tcW w:w="1234" w:type="dxa"/>
          </w:tcPr>
          <w:p w14:paraId="37600822" w14:textId="6AE8DDC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195856">
              <w:rPr>
                <w:rFonts w:cs="Times New Roman"/>
                <w:szCs w:val="24"/>
              </w:rPr>
              <w:t>Truly representative of the average Ph</w:t>
            </w:r>
            <w:r w:rsidRPr="00195856">
              <w:rPr>
                <w:rFonts w:cs="Times New Roman"/>
                <w:szCs w:val="24"/>
                <w:vertAlign w:val="superscript"/>
              </w:rPr>
              <w:t>+</w:t>
            </w:r>
            <w:r w:rsidRPr="00195856">
              <w:rPr>
                <w:rFonts w:cs="Times New Roman"/>
                <w:szCs w:val="24"/>
              </w:rPr>
              <w:t xml:space="preserve"> ALL patients in the community</w:t>
            </w:r>
          </w:p>
        </w:tc>
        <w:tc>
          <w:tcPr>
            <w:tcW w:w="1233" w:type="dxa"/>
          </w:tcPr>
          <w:p w14:paraId="7A24CFEC" w14:textId="0FF335B0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195856">
              <w:rPr>
                <w:rFonts w:cs="Times New Roman"/>
                <w:szCs w:val="24"/>
              </w:rPr>
              <w:t>Truly representative of the average Ph</w:t>
            </w:r>
            <w:r w:rsidRPr="00195856">
              <w:rPr>
                <w:rFonts w:cs="Times New Roman"/>
                <w:szCs w:val="24"/>
                <w:vertAlign w:val="superscript"/>
              </w:rPr>
              <w:t>+</w:t>
            </w:r>
            <w:r w:rsidRPr="00195856">
              <w:rPr>
                <w:rFonts w:cs="Times New Roman"/>
                <w:szCs w:val="24"/>
              </w:rPr>
              <w:t xml:space="preserve"> ALL patients in the community</w:t>
            </w:r>
          </w:p>
        </w:tc>
        <w:tc>
          <w:tcPr>
            <w:tcW w:w="1244" w:type="dxa"/>
          </w:tcPr>
          <w:p w14:paraId="71498D30" w14:textId="005F5E89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 xml:space="preserve">Truly representative of the average </w:t>
            </w:r>
            <w:r>
              <w:rPr>
                <w:rFonts w:cs="Times New Roman"/>
                <w:szCs w:val="24"/>
              </w:rPr>
              <w:t>Ph</w:t>
            </w:r>
            <w:r w:rsidRPr="00117709">
              <w:rPr>
                <w:rFonts w:cs="Times New Roman"/>
                <w:szCs w:val="24"/>
                <w:vertAlign w:val="superscript"/>
              </w:rPr>
              <w:t>+</w:t>
            </w:r>
            <w:r>
              <w:rPr>
                <w:rFonts w:cs="Times New Roman"/>
                <w:szCs w:val="24"/>
              </w:rPr>
              <w:t xml:space="preserve"> ALL</w:t>
            </w:r>
            <w:r w:rsidRPr="00710011">
              <w:rPr>
                <w:rFonts w:cs="Times New Roman"/>
                <w:szCs w:val="24"/>
              </w:rPr>
              <w:t xml:space="preserve"> patients in the community</w:t>
            </w:r>
          </w:p>
        </w:tc>
      </w:tr>
      <w:tr w:rsidR="0035014F" w:rsidRPr="00710011" w14:paraId="68568BFA" w14:textId="77777777" w:rsidTr="00823E1A">
        <w:tc>
          <w:tcPr>
            <w:tcW w:w="1828" w:type="dxa"/>
          </w:tcPr>
          <w:p w14:paraId="61EABAB9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lection of the non-exposed cohort</w:t>
            </w:r>
          </w:p>
        </w:tc>
        <w:tc>
          <w:tcPr>
            <w:tcW w:w="1232" w:type="dxa"/>
          </w:tcPr>
          <w:p w14:paraId="050A2FEA" w14:textId="22B03C15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rawn from the same community as the exposed cohort</w:t>
            </w:r>
          </w:p>
        </w:tc>
        <w:tc>
          <w:tcPr>
            <w:tcW w:w="1233" w:type="dxa"/>
          </w:tcPr>
          <w:p w14:paraId="72DCDC47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rawn from the same community as the exposed cohort</w:t>
            </w:r>
          </w:p>
        </w:tc>
        <w:tc>
          <w:tcPr>
            <w:tcW w:w="1233" w:type="dxa"/>
          </w:tcPr>
          <w:p w14:paraId="1DFB7972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rawn from the same community as the exposed cohort</w:t>
            </w:r>
          </w:p>
        </w:tc>
        <w:tc>
          <w:tcPr>
            <w:tcW w:w="1234" w:type="dxa"/>
          </w:tcPr>
          <w:p w14:paraId="536EC262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rawn from the same community as the exposed cohort</w:t>
            </w:r>
          </w:p>
        </w:tc>
        <w:tc>
          <w:tcPr>
            <w:tcW w:w="1234" w:type="dxa"/>
          </w:tcPr>
          <w:p w14:paraId="5B241DBD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rawn from the same community as the exposed cohort</w:t>
            </w:r>
          </w:p>
        </w:tc>
        <w:tc>
          <w:tcPr>
            <w:tcW w:w="1233" w:type="dxa"/>
          </w:tcPr>
          <w:p w14:paraId="1395CA55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rawn from the same community as the exposed cohort</w:t>
            </w:r>
          </w:p>
        </w:tc>
        <w:tc>
          <w:tcPr>
            <w:tcW w:w="1244" w:type="dxa"/>
          </w:tcPr>
          <w:p w14:paraId="747FDD37" w14:textId="29CB8A9A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rawn from the same community as the exposed cohort</w:t>
            </w:r>
          </w:p>
        </w:tc>
      </w:tr>
      <w:tr w:rsidR="0035014F" w:rsidRPr="00710011" w14:paraId="6FE3EFCB" w14:textId="77777777" w:rsidTr="00823E1A">
        <w:tc>
          <w:tcPr>
            <w:tcW w:w="1828" w:type="dxa"/>
          </w:tcPr>
          <w:p w14:paraId="5B44DF8B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Ascertainment of exposure</w:t>
            </w:r>
          </w:p>
        </w:tc>
        <w:tc>
          <w:tcPr>
            <w:tcW w:w="1232" w:type="dxa"/>
          </w:tcPr>
          <w:p w14:paraId="7C40BCA5" w14:textId="68885966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cure record</w:t>
            </w:r>
          </w:p>
        </w:tc>
        <w:tc>
          <w:tcPr>
            <w:tcW w:w="1233" w:type="dxa"/>
          </w:tcPr>
          <w:p w14:paraId="5A920E62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cure record</w:t>
            </w:r>
          </w:p>
        </w:tc>
        <w:tc>
          <w:tcPr>
            <w:tcW w:w="1233" w:type="dxa"/>
          </w:tcPr>
          <w:p w14:paraId="303EBCF7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cure record</w:t>
            </w:r>
          </w:p>
        </w:tc>
        <w:tc>
          <w:tcPr>
            <w:tcW w:w="1234" w:type="dxa"/>
          </w:tcPr>
          <w:p w14:paraId="71E410C4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cure record</w:t>
            </w:r>
          </w:p>
        </w:tc>
        <w:tc>
          <w:tcPr>
            <w:tcW w:w="1234" w:type="dxa"/>
          </w:tcPr>
          <w:p w14:paraId="55642284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cure record</w:t>
            </w:r>
          </w:p>
        </w:tc>
        <w:tc>
          <w:tcPr>
            <w:tcW w:w="1233" w:type="dxa"/>
          </w:tcPr>
          <w:p w14:paraId="7D8D10C5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cure record</w:t>
            </w:r>
          </w:p>
        </w:tc>
        <w:tc>
          <w:tcPr>
            <w:tcW w:w="1244" w:type="dxa"/>
          </w:tcPr>
          <w:p w14:paraId="27C94835" w14:textId="009100A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cure record</w:t>
            </w:r>
          </w:p>
        </w:tc>
      </w:tr>
      <w:tr w:rsidR="0035014F" w:rsidRPr="00710011" w14:paraId="31227C66" w14:textId="77777777" w:rsidTr="00823E1A">
        <w:tc>
          <w:tcPr>
            <w:tcW w:w="1828" w:type="dxa"/>
          </w:tcPr>
          <w:p w14:paraId="16733715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emonstration that outcome of interest was not present at start of study</w:t>
            </w:r>
          </w:p>
        </w:tc>
        <w:tc>
          <w:tcPr>
            <w:tcW w:w="1232" w:type="dxa"/>
          </w:tcPr>
          <w:p w14:paraId="5D14EFAD" w14:textId="47F69E2E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33" w:type="dxa"/>
          </w:tcPr>
          <w:p w14:paraId="073BB1E4" w14:textId="6A36D399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33" w:type="dxa"/>
          </w:tcPr>
          <w:p w14:paraId="18243CD7" w14:textId="5B219381" w:rsidR="0035014F" w:rsidRPr="00710011" w:rsidRDefault="0035014F" w:rsidP="003501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234" w:type="dxa"/>
          </w:tcPr>
          <w:p w14:paraId="413EC2BF" w14:textId="0B65CACB" w:rsidR="0035014F" w:rsidRPr="00710011" w:rsidRDefault="0035014F" w:rsidP="003501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234" w:type="dxa"/>
          </w:tcPr>
          <w:p w14:paraId="1FC1ED89" w14:textId="0DA6FF7E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33" w:type="dxa"/>
          </w:tcPr>
          <w:p w14:paraId="6DC25392" w14:textId="1CCE0A22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44" w:type="dxa"/>
          </w:tcPr>
          <w:p w14:paraId="530CE7B9" w14:textId="322499D3" w:rsidR="0035014F" w:rsidRPr="00710011" w:rsidRDefault="0035014F" w:rsidP="003501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</w:tr>
      <w:tr w:rsidR="0035014F" w:rsidRPr="00710011" w14:paraId="2DDF46B4" w14:textId="77777777" w:rsidTr="00823E1A">
        <w:tc>
          <w:tcPr>
            <w:tcW w:w="10471" w:type="dxa"/>
            <w:gridSpan w:val="8"/>
          </w:tcPr>
          <w:p w14:paraId="130B26E1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</w:p>
        </w:tc>
      </w:tr>
      <w:tr w:rsidR="0035014F" w:rsidRPr="00710011" w14:paraId="78D75282" w14:textId="77777777" w:rsidTr="00823E1A">
        <w:tc>
          <w:tcPr>
            <w:tcW w:w="1828" w:type="dxa"/>
          </w:tcPr>
          <w:p w14:paraId="69A82D5F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Comparability</w:t>
            </w:r>
          </w:p>
        </w:tc>
        <w:tc>
          <w:tcPr>
            <w:tcW w:w="1232" w:type="dxa"/>
          </w:tcPr>
          <w:p w14:paraId="73E18860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2</w:t>
            </w:r>
          </w:p>
        </w:tc>
        <w:tc>
          <w:tcPr>
            <w:tcW w:w="1233" w:type="dxa"/>
          </w:tcPr>
          <w:p w14:paraId="2E39B62C" w14:textId="7FEB521F" w:rsidR="0035014F" w:rsidRPr="00710011" w:rsidRDefault="0035014F" w:rsidP="003501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233" w:type="dxa"/>
          </w:tcPr>
          <w:p w14:paraId="770E9404" w14:textId="67C34071" w:rsidR="0035014F" w:rsidRPr="00710011" w:rsidRDefault="0035014F" w:rsidP="003501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234" w:type="dxa"/>
          </w:tcPr>
          <w:p w14:paraId="05515C16" w14:textId="425A37AE" w:rsidR="0035014F" w:rsidRPr="00710011" w:rsidRDefault="0035014F" w:rsidP="003501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234" w:type="dxa"/>
          </w:tcPr>
          <w:p w14:paraId="1D466A92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2</w:t>
            </w:r>
          </w:p>
        </w:tc>
        <w:tc>
          <w:tcPr>
            <w:tcW w:w="1233" w:type="dxa"/>
          </w:tcPr>
          <w:p w14:paraId="31732DD2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2</w:t>
            </w:r>
          </w:p>
        </w:tc>
        <w:tc>
          <w:tcPr>
            <w:tcW w:w="1244" w:type="dxa"/>
          </w:tcPr>
          <w:p w14:paraId="2AB18F68" w14:textId="16084B87" w:rsidR="0035014F" w:rsidRPr="00710011" w:rsidRDefault="0035014F" w:rsidP="003501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35014F" w:rsidRPr="00710011" w14:paraId="3F4719B2" w14:textId="77777777" w:rsidTr="00823E1A">
        <w:tc>
          <w:tcPr>
            <w:tcW w:w="1828" w:type="dxa"/>
          </w:tcPr>
          <w:p w14:paraId="77853B3C" w14:textId="54C5D4D6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tudy controls for “</w:t>
            </w:r>
            <w:r>
              <w:rPr>
                <w:rFonts w:cs="Times New Roman"/>
                <w:szCs w:val="24"/>
              </w:rPr>
              <w:t>all patients receiving TKI</w:t>
            </w:r>
            <w:r w:rsidRPr="00710011">
              <w:rPr>
                <w:rFonts w:cs="Times New Roman"/>
                <w:szCs w:val="24"/>
              </w:rPr>
              <w:t>”</w:t>
            </w:r>
          </w:p>
        </w:tc>
        <w:tc>
          <w:tcPr>
            <w:tcW w:w="1232" w:type="dxa"/>
          </w:tcPr>
          <w:p w14:paraId="4D3E704C" w14:textId="24D95BCB" w:rsidR="0035014F" w:rsidRPr="00710011" w:rsidRDefault="0035014F" w:rsidP="003501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233" w:type="dxa"/>
          </w:tcPr>
          <w:p w14:paraId="6F66E50E" w14:textId="619CF286" w:rsidR="0035014F" w:rsidRPr="00710011" w:rsidRDefault="0035014F" w:rsidP="003501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233" w:type="dxa"/>
          </w:tcPr>
          <w:p w14:paraId="596E34EF" w14:textId="2C33F240" w:rsidR="0035014F" w:rsidRPr="00710011" w:rsidRDefault="0035014F" w:rsidP="003501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234" w:type="dxa"/>
          </w:tcPr>
          <w:p w14:paraId="73F18F8F" w14:textId="6C70D717" w:rsidR="0035014F" w:rsidRPr="00710011" w:rsidRDefault="0035014F" w:rsidP="003501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234" w:type="dxa"/>
          </w:tcPr>
          <w:p w14:paraId="151D5FE1" w14:textId="6E0706DA" w:rsidR="0035014F" w:rsidRPr="00710011" w:rsidRDefault="0035014F" w:rsidP="003501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233" w:type="dxa"/>
          </w:tcPr>
          <w:p w14:paraId="22F40931" w14:textId="23B42941" w:rsidR="0035014F" w:rsidRPr="00710011" w:rsidRDefault="0035014F" w:rsidP="0035014F">
            <w:pPr>
              <w:rPr>
                <w:rFonts w:cs="Times New Roman"/>
                <w:szCs w:val="24"/>
                <w:cs/>
                <w:lang w:bidi="th-TH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244" w:type="dxa"/>
          </w:tcPr>
          <w:p w14:paraId="07115719" w14:textId="3978E572" w:rsidR="0035014F" w:rsidRPr="00710011" w:rsidRDefault="0035014F" w:rsidP="003501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</w:tr>
      <w:tr w:rsidR="0035014F" w:rsidRPr="00710011" w14:paraId="7AA28A46" w14:textId="77777777" w:rsidTr="00823E1A">
        <w:tc>
          <w:tcPr>
            <w:tcW w:w="1828" w:type="dxa"/>
          </w:tcPr>
          <w:p w14:paraId="25B1A3AC" w14:textId="7184817E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tudy controls for any additional factor</w:t>
            </w:r>
          </w:p>
        </w:tc>
        <w:tc>
          <w:tcPr>
            <w:tcW w:w="1232" w:type="dxa"/>
          </w:tcPr>
          <w:p w14:paraId="2AE0C771" w14:textId="6025A1EA" w:rsidR="0035014F" w:rsidRPr="00710011" w:rsidRDefault="0035014F" w:rsidP="003501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 (CR1)</w:t>
            </w:r>
          </w:p>
        </w:tc>
        <w:tc>
          <w:tcPr>
            <w:tcW w:w="1233" w:type="dxa"/>
          </w:tcPr>
          <w:p w14:paraId="0C4FF83F" w14:textId="1EC16E25" w:rsidR="0035014F" w:rsidRPr="00710011" w:rsidRDefault="0035014F" w:rsidP="003501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 (CR1)</w:t>
            </w:r>
          </w:p>
        </w:tc>
        <w:tc>
          <w:tcPr>
            <w:tcW w:w="1233" w:type="dxa"/>
          </w:tcPr>
          <w:p w14:paraId="72F33338" w14:textId="1A16E7E7" w:rsidR="0035014F" w:rsidRPr="00710011" w:rsidRDefault="0035014F" w:rsidP="0035014F">
            <w:pPr>
              <w:rPr>
                <w:rFonts w:cs="Times New Roman"/>
                <w:szCs w:val="24"/>
                <w:lang w:eastAsia="ja-JP" w:bidi="th-TH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234" w:type="dxa"/>
          </w:tcPr>
          <w:p w14:paraId="7700DD3B" w14:textId="7BCB4CA6" w:rsidR="0035014F" w:rsidRPr="00710011" w:rsidRDefault="0035014F" w:rsidP="003501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234" w:type="dxa"/>
          </w:tcPr>
          <w:p w14:paraId="7734243B" w14:textId="09C1855B" w:rsidR="0035014F" w:rsidRPr="00710011" w:rsidRDefault="0035014F" w:rsidP="003501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 (CR1)</w:t>
            </w:r>
          </w:p>
        </w:tc>
        <w:tc>
          <w:tcPr>
            <w:tcW w:w="1233" w:type="dxa"/>
          </w:tcPr>
          <w:p w14:paraId="265ED8C2" w14:textId="265F0369" w:rsidR="0035014F" w:rsidRPr="00710011" w:rsidRDefault="0035014F" w:rsidP="003501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 (CR1)</w:t>
            </w:r>
          </w:p>
        </w:tc>
        <w:tc>
          <w:tcPr>
            <w:tcW w:w="1244" w:type="dxa"/>
          </w:tcPr>
          <w:p w14:paraId="1FAE3E8E" w14:textId="4DAD3B1C" w:rsidR="0035014F" w:rsidRPr="00710011" w:rsidRDefault="0035014F" w:rsidP="003501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 (CR1)</w:t>
            </w:r>
          </w:p>
        </w:tc>
      </w:tr>
      <w:tr w:rsidR="0035014F" w:rsidRPr="00710011" w14:paraId="2F799310" w14:textId="77777777" w:rsidTr="00823E1A">
        <w:tc>
          <w:tcPr>
            <w:tcW w:w="10471" w:type="dxa"/>
            <w:gridSpan w:val="8"/>
          </w:tcPr>
          <w:p w14:paraId="489FA494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</w:p>
        </w:tc>
      </w:tr>
      <w:tr w:rsidR="0035014F" w:rsidRPr="00710011" w14:paraId="01F671B4" w14:textId="77777777" w:rsidTr="00823E1A">
        <w:tc>
          <w:tcPr>
            <w:tcW w:w="1828" w:type="dxa"/>
          </w:tcPr>
          <w:p w14:paraId="660BA9B9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Outcome</w:t>
            </w:r>
          </w:p>
        </w:tc>
        <w:tc>
          <w:tcPr>
            <w:tcW w:w="1232" w:type="dxa"/>
          </w:tcPr>
          <w:p w14:paraId="687B0109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3</w:t>
            </w:r>
          </w:p>
        </w:tc>
        <w:tc>
          <w:tcPr>
            <w:tcW w:w="1233" w:type="dxa"/>
          </w:tcPr>
          <w:p w14:paraId="51E3A683" w14:textId="1E412E7D" w:rsidR="0035014F" w:rsidRPr="00710011" w:rsidRDefault="0035014F" w:rsidP="003501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233" w:type="dxa"/>
          </w:tcPr>
          <w:p w14:paraId="2577CD2D" w14:textId="309A1EA9" w:rsidR="0035014F" w:rsidRPr="00710011" w:rsidRDefault="0035014F" w:rsidP="003501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234" w:type="dxa"/>
          </w:tcPr>
          <w:p w14:paraId="00070C2C" w14:textId="177AED99" w:rsidR="0035014F" w:rsidRPr="00710011" w:rsidRDefault="0035014F" w:rsidP="003501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234" w:type="dxa"/>
          </w:tcPr>
          <w:p w14:paraId="296A98C7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3</w:t>
            </w:r>
          </w:p>
        </w:tc>
        <w:tc>
          <w:tcPr>
            <w:tcW w:w="1233" w:type="dxa"/>
          </w:tcPr>
          <w:p w14:paraId="7973C4E3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3</w:t>
            </w:r>
          </w:p>
        </w:tc>
        <w:tc>
          <w:tcPr>
            <w:tcW w:w="1244" w:type="dxa"/>
          </w:tcPr>
          <w:p w14:paraId="69552196" w14:textId="4A3B20D3" w:rsidR="0035014F" w:rsidRPr="00710011" w:rsidRDefault="0035014F" w:rsidP="003501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35014F" w:rsidRPr="00710011" w14:paraId="6BE1001F" w14:textId="77777777" w:rsidTr="00823E1A">
        <w:tc>
          <w:tcPr>
            <w:tcW w:w="1828" w:type="dxa"/>
          </w:tcPr>
          <w:p w14:paraId="6674C3AE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Assessment of outcome</w:t>
            </w:r>
          </w:p>
        </w:tc>
        <w:tc>
          <w:tcPr>
            <w:tcW w:w="1232" w:type="dxa"/>
          </w:tcPr>
          <w:p w14:paraId="2883DA62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cord linkage</w:t>
            </w:r>
          </w:p>
        </w:tc>
        <w:tc>
          <w:tcPr>
            <w:tcW w:w="1233" w:type="dxa"/>
          </w:tcPr>
          <w:p w14:paraId="655DA8DB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cord linkage</w:t>
            </w:r>
          </w:p>
        </w:tc>
        <w:tc>
          <w:tcPr>
            <w:tcW w:w="1233" w:type="dxa"/>
          </w:tcPr>
          <w:p w14:paraId="5523CFCB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cord linkage</w:t>
            </w:r>
          </w:p>
        </w:tc>
        <w:tc>
          <w:tcPr>
            <w:tcW w:w="1234" w:type="dxa"/>
          </w:tcPr>
          <w:p w14:paraId="59E790B6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cord linkage</w:t>
            </w:r>
          </w:p>
        </w:tc>
        <w:tc>
          <w:tcPr>
            <w:tcW w:w="1234" w:type="dxa"/>
          </w:tcPr>
          <w:p w14:paraId="23A77A86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cord linkage</w:t>
            </w:r>
          </w:p>
        </w:tc>
        <w:tc>
          <w:tcPr>
            <w:tcW w:w="1233" w:type="dxa"/>
          </w:tcPr>
          <w:p w14:paraId="6B142970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cord linkage</w:t>
            </w:r>
          </w:p>
        </w:tc>
        <w:tc>
          <w:tcPr>
            <w:tcW w:w="1244" w:type="dxa"/>
          </w:tcPr>
          <w:p w14:paraId="7F86A7D1" w14:textId="28EDF308" w:rsidR="0035014F" w:rsidRPr="00710011" w:rsidRDefault="00CB7089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cord linkage</w:t>
            </w:r>
          </w:p>
        </w:tc>
      </w:tr>
      <w:tr w:rsidR="0035014F" w:rsidRPr="00710011" w14:paraId="3604769C" w14:textId="77777777" w:rsidTr="00823E1A">
        <w:tc>
          <w:tcPr>
            <w:tcW w:w="1828" w:type="dxa"/>
          </w:tcPr>
          <w:p w14:paraId="31CEA790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Was follow-up long enough for outcomes to occur</w:t>
            </w:r>
          </w:p>
        </w:tc>
        <w:tc>
          <w:tcPr>
            <w:tcW w:w="1232" w:type="dxa"/>
          </w:tcPr>
          <w:p w14:paraId="5FFF145B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33" w:type="dxa"/>
          </w:tcPr>
          <w:p w14:paraId="57BCC71E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33" w:type="dxa"/>
          </w:tcPr>
          <w:p w14:paraId="002F9E7F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34" w:type="dxa"/>
          </w:tcPr>
          <w:p w14:paraId="3DE02463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34" w:type="dxa"/>
          </w:tcPr>
          <w:p w14:paraId="5AE0B0EC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33" w:type="dxa"/>
          </w:tcPr>
          <w:p w14:paraId="78F0367B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44" w:type="dxa"/>
          </w:tcPr>
          <w:p w14:paraId="32670A57" w14:textId="3F7F7605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</w:tr>
      <w:tr w:rsidR="0035014F" w:rsidRPr="00710011" w14:paraId="736603A4" w14:textId="77777777" w:rsidTr="00823E1A">
        <w:trPr>
          <w:trHeight w:val="64"/>
        </w:trPr>
        <w:tc>
          <w:tcPr>
            <w:tcW w:w="1828" w:type="dxa"/>
          </w:tcPr>
          <w:p w14:paraId="644711B1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Adequacy of follow-up of cohorts</w:t>
            </w:r>
          </w:p>
        </w:tc>
        <w:tc>
          <w:tcPr>
            <w:tcW w:w="1232" w:type="dxa"/>
          </w:tcPr>
          <w:p w14:paraId="157E9709" w14:textId="18FB7110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Complete follow-up – all subjects accounted for</w:t>
            </w:r>
          </w:p>
        </w:tc>
        <w:tc>
          <w:tcPr>
            <w:tcW w:w="1233" w:type="dxa"/>
          </w:tcPr>
          <w:p w14:paraId="3474DEAE" w14:textId="781E5B5F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Complete follow-up – all subjects accounted for</w:t>
            </w:r>
          </w:p>
        </w:tc>
        <w:tc>
          <w:tcPr>
            <w:tcW w:w="1233" w:type="dxa"/>
          </w:tcPr>
          <w:p w14:paraId="028F8BB6" w14:textId="70DC8778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Complete follow-up – all subjects accounted for</w:t>
            </w:r>
          </w:p>
        </w:tc>
        <w:tc>
          <w:tcPr>
            <w:tcW w:w="1234" w:type="dxa"/>
          </w:tcPr>
          <w:p w14:paraId="57EF7811" w14:textId="728B2BB1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Complete follow-up – all subjects accounted for</w:t>
            </w:r>
          </w:p>
        </w:tc>
        <w:tc>
          <w:tcPr>
            <w:tcW w:w="1234" w:type="dxa"/>
          </w:tcPr>
          <w:p w14:paraId="18DE11CD" w14:textId="61F9CA9D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 xml:space="preserve">Subjects lost to follow-up unlikely to introduce bias </w:t>
            </w:r>
          </w:p>
        </w:tc>
        <w:tc>
          <w:tcPr>
            <w:tcW w:w="1233" w:type="dxa"/>
          </w:tcPr>
          <w:p w14:paraId="1A5DA5FD" w14:textId="77777777" w:rsidR="0035014F" w:rsidRPr="00710011" w:rsidRDefault="0035014F" w:rsidP="0035014F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Complete follow-up – all subjects accounted for</w:t>
            </w:r>
          </w:p>
        </w:tc>
        <w:tc>
          <w:tcPr>
            <w:tcW w:w="1244" w:type="dxa"/>
          </w:tcPr>
          <w:p w14:paraId="15B59D73" w14:textId="42218677" w:rsidR="0035014F" w:rsidRPr="00710011" w:rsidRDefault="00CB7089" w:rsidP="003501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statement</w:t>
            </w:r>
          </w:p>
        </w:tc>
      </w:tr>
    </w:tbl>
    <w:p w14:paraId="2E7D98CE" w14:textId="1BBDFB94" w:rsidR="00830F1E" w:rsidRDefault="00830F1E">
      <w:pPr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page" w:tblpY="825"/>
        <w:tblW w:w="10471" w:type="dxa"/>
        <w:tblLayout w:type="fixed"/>
        <w:tblLook w:val="04A0" w:firstRow="1" w:lastRow="0" w:firstColumn="1" w:lastColumn="0" w:noHBand="0" w:noVBand="1"/>
      </w:tblPr>
      <w:tblGrid>
        <w:gridCol w:w="1828"/>
        <w:gridCol w:w="1232"/>
        <w:gridCol w:w="1233"/>
        <w:gridCol w:w="1233"/>
        <w:gridCol w:w="1234"/>
        <w:gridCol w:w="1234"/>
        <w:gridCol w:w="1233"/>
        <w:gridCol w:w="1244"/>
      </w:tblGrid>
      <w:tr w:rsidR="00823E1A" w:rsidRPr="00710011" w14:paraId="4D015570" w14:textId="77777777" w:rsidTr="00823E1A">
        <w:tc>
          <w:tcPr>
            <w:tcW w:w="1828" w:type="dxa"/>
          </w:tcPr>
          <w:p w14:paraId="442702F5" w14:textId="77777777" w:rsidR="00823E1A" w:rsidRPr="00710011" w:rsidRDefault="00823E1A" w:rsidP="00823E1A">
            <w:pPr>
              <w:rPr>
                <w:rFonts w:cs="Times New Roman"/>
                <w:szCs w:val="24"/>
              </w:rPr>
            </w:pPr>
          </w:p>
        </w:tc>
        <w:tc>
          <w:tcPr>
            <w:tcW w:w="1232" w:type="dxa"/>
          </w:tcPr>
          <w:p w14:paraId="27A95C14" w14:textId="77777777" w:rsidR="00823E1A" w:rsidRPr="00710011" w:rsidRDefault="00823E1A" w:rsidP="00823E1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Hatta et al. [11]</w:t>
            </w:r>
          </w:p>
        </w:tc>
        <w:tc>
          <w:tcPr>
            <w:tcW w:w="1233" w:type="dxa"/>
          </w:tcPr>
          <w:p w14:paraId="273E3466" w14:textId="77777777" w:rsidR="00823E1A" w:rsidRPr="00710011" w:rsidRDefault="00823E1A" w:rsidP="00823E1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Jabbour et al. [26]</w:t>
            </w:r>
          </w:p>
        </w:tc>
        <w:tc>
          <w:tcPr>
            <w:tcW w:w="1233" w:type="dxa"/>
          </w:tcPr>
          <w:p w14:paraId="186CEB53" w14:textId="77777777" w:rsidR="00823E1A" w:rsidRPr="00710011" w:rsidRDefault="00823E1A" w:rsidP="00823E1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grawal et al. [12]</w:t>
            </w:r>
          </w:p>
        </w:tc>
        <w:tc>
          <w:tcPr>
            <w:tcW w:w="1234" w:type="dxa"/>
          </w:tcPr>
          <w:p w14:paraId="258C8075" w14:textId="77777777" w:rsidR="00823E1A" w:rsidRPr="00710011" w:rsidRDefault="00823E1A" w:rsidP="00823E1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hang et al. [16]</w:t>
            </w:r>
          </w:p>
        </w:tc>
        <w:tc>
          <w:tcPr>
            <w:tcW w:w="1234" w:type="dxa"/>
          </w:tcPr>
          <w:p w14:paraId="1A28CFEA" w14:textId="77777777" w:rsidR="00823E1A" w:rsidRPr="00710011" w:rsidRDefault="00823E1A" w:rsidP="00823E1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Ghobadi et al. [36]</w:t>
            </w:r>
          </w:p>
        </w:tc>
        <w:tc>
          <w:tcPr>
            <w:tcW w:w="1233" w:type="dxa"/>
          </w:tcPr>
          <w:p w14:paraId="2ABCFB75" w14:textId="77777777" w:rsidR="00823E1A" w:rsidRPr="00710011" w:rsidRDefault="00823E1A" w:rsidP="00823E1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Wang et al. [37]</w:t>
            </w:r>
          </w:p>
        </w:tc>
        <w:tc>
          <w:tcPr>
            <w:tcW w:w="1244" w:type="dxa"/>
          </w:tcPr>
          <w:p w14:paraId="2F077ADE" w14:textId="77777777" w:rsidR="00823E1A" w:rsidRDefault="00823E1A" w:rsidP="00823E1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Wetzler et al. [22]</w:t>
            </w:r>
          </w:p>
        </w:tc>
      </w:tr>
      <w:tr w:rsidR="00823E1A" w:rsidRPr="00710011" w14:paraId="19C82217" w14:textId="77777777" w:rsidTr="00823E1A">
        <w:tc>
          <w:tcPr>
            <w:tcW w:w="1828" w:type="dxa"/>
          </w:tcPr>
          <w:p w14:paraId="47378BC5" w14:textId="77777777" w:rsidR="00823E1A" w:rsidRPr="00710011" w:rsidRDefault="00823E1A" w:rsidP="00823E1A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lection</w:t>
            </w:r>
          </w:p>
        </w:tc>
        <w:tc>
          <w:tcPr>
            <w:tcW w:w="1232" w:type="dxa"/>
          </w:tcPr>
          <w:p w14:paraId="38F9D57D" w14:textId="77777777" w:rsidR="00823E1A" w:rsidRPr="00710011" w:rsidRDefault="00823E1A" w:rsidP="00823E1A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4</w:t>
            </w:r>
          </w:p>
        </w:tc>
        <w:tc>
          <w:tcPr>
            <w:tcW w:w="1233" w:type="dxa"/>
          </w:tcPr>
          <w:p w14:paraId="637FFCD7" w14:textId="65EC4B5F" w:rsidR="00823E1A" w:rsidRPr="00710011" w:rsidRDefault="00197E3A" w:rsidP="00823E1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33" w:type="dxa"/>
          </w:tcPr>
          <w:p w14:paraId="4013BB8B" w14:textId="77777777" w:rsidR="00823E1A" w:rsidRPr="00710011" w:rsidRDefault="00823E1A" w:rsidP="00823E1A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3</w:t>
            </w:r>
          </w:p>
        </w:tc>
        <w:tc>
          <w:tcPr>
            <w:tcW w:w="1234" w:type="dxa"/>
          </w:tcPr>
          <w:p w14:paraId="500E8B80" w14:textId="03AD6B91" w:rsidR="00823E1A" w:rsidRPr="00710011" w:rsidRDefault="00197E3A" w:rsidP="00823E1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234" w:type="dxa"/>
          </w:tcPr>
          <w:p w14:paraId="590A9CB1" w14:textId="77777777" w:rsidR="00823E1A" w:rsidRPr="00710011" w:rsidRDefault="00823E1A" w:rsidP="00823E1A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4</w:t>
            </w:r>
          </w:p>
        </w:tc>
        <w:tc>
          <w:tcPr>
            <w:tcW w:w="1233" w:type="dxa"/>
          </w:tcPr>
          <w:p w14:paraId="072A216C" w14:textId="724495F5" w:rsidR="00823E1A" w:rsidRPr="00710011" w:rsidRDefault="00880A3A" w:rsidP="00823E1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244" w:type="dxa"/>
          </w:tcPr>
          <w:p w14:paraId="7650EE05" w14:textId="4F073A3D" w:rsidR="00823E1A" w:rsidRPr="00710011" w:rsidRDefault="00197E3A" w:rsidP="00823E1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7D0F5D" w:rsidRPr="00710011" w14:paraId="6DE51C74" w14:textId="77777777" w:rsidTr="00823E1A">
        <w:tc>
          <w:tcPr>
            <w:tcW w:w="1828" w:type="dxa"/>
          </w:tcPr>
          <w:p w14:paraId="2DD091F7" w14:textId="77777777" w:rsidR="007D0F5D" w:rsidRPr="00710011" w:rsidRDefault="007D0F5D" w:rsidP="007D0F5D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presentativeness of the exposed cohort</w:t>
            </w:r>
          </w:p>
        </w:tc>
        <w:tc>
          <w:tcPr>
            <w:tcW w:w="1232" w:type="dxa"/>
          </w:tcPr>
          <w:p w14:paraId="357C80C1" w14:textId="045514D7" w:rsidR="007D0F5D" w:rsidRPr="00710011" w:rsidRDefault="007D0F5D" w:rsidP="007D0F5D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 xml:space="preserve">Truly representative of the average </w:t>
            </w:r>
            <w:r>
              <w:rPr>
                <w:rFonts w:cs="Times New Roman"/>
                <w:szCs w:val="24"/>
              </w:rPr>
              <w:t>Ph</w:t>
            </w:r>
            <w:r w:rsidRPr="00117709">
              <w:rPr>
                <w:rFonts w:cs="Times New Roman"/>
                <w:szCs w:val="24"/>
                <w:vertAlign w:val="superscript"/>
              </w:rPr>
              <w:t>+</w:t>
            </w:r>
            <w:r>
              <w:rPr>
                <w:rFonts w:cs="Times New Roman"/>
                <w:szCs w:val="24"/>
              </w:rPr>
              <w:t xml:space="preserve"> ALL</w:t>
            </w:r>
            <w:r w:rsidRPr="00710011">
              <w:rPr>
                <w:rFonts w:cs="Times New Roman"/>
                <w:szCs w:val="24"/>
              </w:rPr>
              <w:t xml:space="preserve"> patients in the community</w:t>
            </w:r>
          </w:p>
        </w:tc>
        <w:tc>
          <w:tcPr>
            <w:tcW w:w="1233" w:type="dxa"/>
          </w:tcPr>
          <w:p w14:paraId="046445A8" w14:textId="70172C58" w:rsidR="007D0F5D" w:rsidRPr="00710011" w:rsidRDefault="007D0F5D" w:rsidP="007D0F5D">
            <w:pPr>
              <w:rPr>
                <w:rFonts w:cs="Times New Roman"/>
                <w:szCs w:val="24"/>
              </w:rPr>
            </w:pPr>
            <w:r w:rsidRPr="001F5A32">
              <w:rPr>
                <w:rFonts w:cs="Times New Roman"/>
                <w:szCs w:val="24"/>
              </w:rPr>
              <w:t>Truly representative of the average Ph</w:t>
            </w:r>
            <w:r w:rsidRPr="001F5A32">
              <w:rPr>
                <w:rFonts w:cs="Times New Roman"/>
                <w:szCs w:val="24"/>
                <w:vertAlign w:val="superscript"/>
              </w:rPr>
              <w:t>+</w:t>
            </w:r>
            <w:r w:rsidRPr="001F5A32">
              <w:rPr>
                <w:rFonts w:cs="Times New Roman"/>
                <w:szCs w:val="24"/>
              </w:rPr>
              <w:t xml:space="preserve"> ALL patients in the community</w:t>
            </w:r>
          </w:p>
        </w:tc>
        <w:tc>
          <w:tcPr>
            <w:tcW w:w="1233" w:type="dxa"/>
          </w:tcPr>
          <w:p w14:paraId="15D0F3D5" w14:textId="44C3EF6E" w:rsidR="007D0F5D" w:rsidRPr="00710011" w:rsidRDefault="007D0F5D" w:rsidP="007D0F5D">
            <w:pPr>
              <w:rPr>
                <w:rFonts w:cs="Times New Roman"/>
                <w:szCs w:val="24"/>
              </w:rPr>
            </w:pPr>
            <w:r w:rsidRPr="001F5A32">
              <w:rPr>
                <w:rFonts w:cs="Times New Roman"/>
                <w:szCs w:val="24"/>
              </w:rPr>
              <w:t>Truly representative of the average Ph</w:t>
            </w:r>
            <w:r w:rsidRPr="001F5A32">
              <w:rPr>
                <w:rFonts w:cs="Times New Roman"/>
                <w:szCs w:val="24"/>
                <w:vertAlign w:val="superscript"/>
              </w:rPr>
              <w:t>+</w:t>
            </w:r>
            <w:r w:rsidRPr="001F5A32">
              <w:rPr>
                <w:rFonts w:cs="Times New Roman"/>
                <w:szCs w:val="24"/>
              </w:rPr>
              <w:t xml:space="preserve"> ALL patients in the community</w:t>
            </w:r>
          </w:p>
        </w:tc>
        <w:tc>
          <w:tcPr>
            <w:tcW w:w="1234" w:type="dxa"/>
          </w:tcPr>
          <w:p w14:paraId="0C26F5E5" w14:textId="43EC46F7" w:rsidR="007D0F5D" w:rsidRPr="00710011" w:rsidRDefault="007D0F5D" w:rsidP="007D0F5D">
            <w:pPr>
              <w:rPr>
                <w:rFonts w:cs="Times New Roman"/>
                <w:szCs w:val="24"/>
              </w:rPr>
            </w:pPr>
            <w:r w:rsidRPr="001F5A32">
              <w:rPr>
                <w:rFonts w:cs="Times New Roman"/>
                <w:szCs w:val="24"/>
              </w:rPr>
              <w:t>Truly representative of the average Ph</w:t>
            </w:r>
            <w:r w:rsidRPr="001F5A32">
              <w:rPr>
                <w:rFonts w:cs="Times New Roman"/>
                <w:szCs w:val="24"/>
                <w:vertAlign w:val="superscript"/>
              </w:rPr>
              <w:t>+</w:t>
            </w:r>
            <w:r w:rsidRPr="001F5A32">
              <w:rPr>
                <w:rFonts w:cs="Times New Roman"/>
                <w:szCs w:val="24"/>
              </w:rPr>
              <w:t xml:space="preserve"> ALL patients in the community</w:t>
            </w:r>
          </w:p>
        </w:tc>
        <w:tc>
          <w:tcPr>
            <w:tcW w:w="1234" w:type="dxa"/>
          </w:tcPr>
          <w:p w14:paraId="4DB3F88E" w14:textId="62DFBEF5" w:rsidR="007D0F5D" w:rsidRPr="00710011" w:rsidRDefault="007D0F5D" w:rsidP="007D0F5D">
            <w:pPr>
              <w:rPr>
                <w:rFonts w:cs="Times New Roman"/>
                <w:szCs w:val="24"/>
              </w:rPr>
            </w:pPr>
            <w:r w:rsidRPr="001F5A32">
              <w:rPr>
                <w:rFonts w:cs="Times New Roman"/>
                <w:szCs w:val="24"/>
              </w:rPr>
              <w:t>Truly representative of the average Ph</w:t>
            </w:r>
            <w:r w:rsidRPr="001F5A32">
              <w:rPr>
                <w:rFonts w:cs="Times New Roman"/>
                <w:szCs w:val="24"/>
                <w:vertAlign w:val="superscript"/>
              </w:rPr>
              <w:t>+</w:t>
            </w:r>
            <w:r w:rsidRPr="001F5A32">
              <w:rPr>
                <w:rFonts w:cs="Times New Roman"/>
                <w:szCs w:val="24"/>
              </w:rPr>
              <w:t xml:space="preserve"> ALL patients in the community</w:t>
            </w:r>
          </w:p>
        </w:tc>
        <w:tc>
          <w:tcPr>
            <w:tcW w:w="1233" w:type="dxa"/>
          </w:tcPr>
          <w:p w14:paraId="0C53396E" w14:textId="6CDF32DA" w:rsidR="007D0F5D" w:rsidRPr="00710011" w:rsidRDefault="007D0F5D" w:rsidP="007D0F5D">
            <w:pPr>
              <w:rPr>
                <w:rFonts w:cs="Times New Roman"/>
                <w:szCs w:val="24"/>
              </w:rPr>
            </w:pPr>
            <w:r w:rsidRPr="001F5A32">
              <w:rPr>
                <w:rFonts w:cs="Times New Roman"/>
                <w:szCs w:val="24"/>
              </w:rPr>
              <w:t>Truly representative of the average Ph</w:t>
            </w:r>
            <w:r w:rsidRPr="001F5A32">
              <w:rPr>
                <w:rFonts w:cs="Times New Roman"/>
                <w:szCs w:val="24"/>
                <w:vertAlign w:val="superscript"/>
              </w:rPr>
              <w:t>+</w:t>
            </w:r>
            <w:r w:rsidRPr="001F5A32">
              <w:rPr>
                <w:rFonts w:cs="Times New Roman"/>
                <w:szCs w:val="24"/>
              </w:rPr>
              <w:t xml:space="preserve"> ALL patients in the community</w:t>
            </w:r>
          </w:p>
        </w:tc>
        <w:tc>
          <w:tcPr>
            <w:tcW w:w="1244" w:type="dxa"/>
          </w:tcPr>
          <w:p w14:paraId="6FCEDC44" w14:textId="4F58089A" w:rsidR="007D0F5D" w:rsidRPr="00710011" w:rsidRDefault="007D0F5D" w:rsidP="007D0F5D">
            <w:pPr>
              <w:rPr>
                <w:rFonts w:cs="Times New Roman"/>
                <w:szCs w:val="24"/>
              </w:rPr>
            </w:pPr>
            <w:r w:rsidRPr="001F5A32">
              <w:rPr>
                <w:rFonts w:cs="Times New Roman"/>
                <w:szCs w:val="24"/>
              </w:rPr>
              <w:t>Truly representative of the average Ph</w:t>
            </w:r>
            <w:r w:rsidRPr="001F5A32">
              <w:rPr>
                <w:rFonts w:cs="Times New Roman"/>
                <w:szCs w:val="24"/>
                <w:vertAlign w:val="superscript"/>
              </w:rPr>
              <w:t>+</w:t>
            </w:r>
            <w:r w:rsidRPr="001F5A32">
              <w:rPr>
                <w:rFonts w:cs="Times New Roman"/>
                <w:szCs w:val="24"/>
              </w:rPr>
              <w:t xml:space="preserve"> ALL patients in the community</w:t>
            </w:r>
          </w:p>
        </w:tc>
      </w:tr>
      <w:tr w:rsidR="00962DEE" w:rsidRPr="00710011" w14:paraId="0064F9D4" w14:textId="77777777" w:rsidTr="00823E1A">
        <w:tc>
          <w:tcPr>
            <w:tcW w:w="1828" w:type="dxa"/>
          </w:tcPr>
          <w:p w14:paraId="098182CF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lection of the non-exposed cohort</w:t>
            </w:r>
          </w:p>
        </w:tc>
        <w:tc>
          <w:tcPr>
            <w:tcW w:w="1232" w:type="dxa"/>
          </w:tcPr>
          <w:p w14:paraId="4883EBA2" w14:textId="4A7C5B0E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rawn from the same community as the exposed cohort</w:t>
            </w:r>
          </w:p>
        </w:tc>
        <w:tc>
          <w:tcPr>
            <w:tcW w:w="1233" w:type="dxa"/>
          </w:tcPr>
          <w:p w14:paraId="07F374AE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rawn from the same community as the exposed cohort</w:t>
            </w:r>
          </w:p>
        </w:tc>
        <w:tc>
          <w:tcPr>
            <w:tcW w:w="1233" w:type="dxa"/>
          </w:tcPr>
          <w:p w14:paraId="21CFEDFC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rawn from the same community as the exposed cohort</w:t>
            </w:r>
          </w:p>
        </w:tc>
        <w:tc>
          <w:tcPr>
            <w:tcW w:w="1234" w:type="dxa"/>
          </w:tcPr>
          <w:p w14:paraId="40E9ADEB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rawn from the same community as the exposed cohort</w:t>
            </w:r>
          </w:p>
        </w:tc>
        <w:tc>
          <w:tcPr>
            <w:tcW w:w="1234" w:type="dxa"/>
          </w:tcPr>
          <w:p w14:paraId="5FC1F440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rawn from the same community as the exposed cohort</w:t>
            </w:r>
          </w:p>
        </w:tc>
        <w:tc>
          <w:tcPr>
            <w:tcW w:w="1233" w:type="dxa"/>
          </w:tcPr>
          <w:p w14:paraId="2EC419F6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rawn from the same community as the exposed cohort</w:t>
            </w:r>
          </w:p>
        </w:tc>
        <w:tc>
          <w:tcPr>
            <w:tcW w:w="1244" w:type="dxa"/>
          </w:tcPr>
          <w:p w14:paraId="3424BC9F" w14:textId="28AC72C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rawn from the same community as the exposed cohort</w:t>
            </w:r>
          </w:p>
        </w:tc>
      </w:tr>
      <w:tr w:rsidR="00962DEE" w:rsidRPr="00710011" w14:paraId="45E127F4" w14:textId="77777777" w:rsidTr="00823E1A">
        <w:tc>
          <w:tcPr>
            <w:tcW w:w="1828" w:type="dxa"/>
          </w:tcPr>
          <w:p w14:paraId="3CD0FA3B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Ascertainment of exposure</w:t>
            </w:r>
          </w:p>
        </w:tc>
        <w:tc>
          <w:tcPr>
            <w:tcW w:w="1232" w:type="dxa"/>
          </w:tcPr>
          <w:p w14:paraId="381C7676" w14:textId="58FAA025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cure record</w:t>
            </w:r>
          </w:p>
        </w:tc>
        <w:tc>
          <w:tcPr>
            <w:tcW w:w="1233" w:type="dxa"/>
          </w:tcPr>
          <w:p w14:paraId="36F96A9A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cure record</w:t>
            </w:r>
          </w:p>
        </w:tc>
        <w:tc>
          <w:tcPr>
            <w:tcW w:w="1233" w:type="dxa"/>
          </w:tcPr>
          <w:p w14:paraId="197B78B4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cure record</w:t>
            </w:r>
          </w:p>
        </w:tc>
        <w:tc>
          <w:tcPr>
            <w:tcW w:w="1234" w:type="dxa"/>
          </w:tcPr>
          <w:p w14:paraId="30D2544E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cure record</w:t>
            </w:r>
          </w:p>
        </w:tc>
        <w:tc>
          <w:tcPr>
            <w:tcW w:w="1234" w:type="dxa"/>
          </w:tcPr>
          <w:p w14:paraId="0FF8EFAF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cure record</w:t>
            </w:r>
          </w:p>
        </w:tc>
        <w:tc>
          <w:tcPr>
            <w:tcW w:w="1233" w:type="dxa"/>
          </w:tcPr>
          <w:p w14:paraId="5C0FBAA7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cure record</w:t>
            </w:r>
          </w:p>
        </w:tc>
        <w:tc>
          <w:tcPr>
            <w:tcW w:w="1244" w:type="dxa"/>
          </w:tcPr>
          <w:p w14:paraId="62788DB4" w14:textId="7ABBF66F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cure record</w:t>
            </w:r>
          </w:p>
        </w:tc>
      </w:tr>
      <w:tr w:rsidR="00962DEE" w:rsidRPr="00710011" w14:paraId="0BE973E0" w14:textId="77777777" w:rsidTr="00823E1A">
        <w:tc>
          <w:tcPr>
            <w:tcW w:w="1828" w:type="dxa"/>
          </w:tcPr>
          <w:p w14:paraId="69C69541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emonstration that outcome of interest was not present at start of study</w:t>
            </w:r>
          </w:p>
        </w:tc>
        <w:tc>
          <w:tcPr>
            <w:tcW w:w="1232" w:type="dxa"/>
          </w:tcPr>
          <w:p w14:paraId="0258C1BF" w14:textId="47A7DBC5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33" w:type="dxa"/>
          </w:tcPr>
          <w:p w14:paraId="220D7BC7" w14:textId="05BEA1F5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33" w:type="dxa"/>
          </w:tcPr>
          <w:p w14:paraId="7A524E65" w14:textId="0A131DBD" w:rsidR="00962DEE" w:rsidRPr="00710011" w:rsidRDefault="00962DEE" w:rsidP="00962D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234" w:type="dxa"/>
          </w:tcPr>
          <w:p w14:paraId="42966603" w14:textId="39E310E5" w:rsidR="00962DEE" w:rsidRPr="00710011" w:rsidRDefault="00962DEE" w:rsidP="00962D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234" w:type="dxa"/>
          </w:tcPr>
          <w:p w14:paraId="1ED45B88" w14:textId="17C899BD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33" w:type="dxa"/>
          </w:tcPr>
          <w:p w14:paraId="53C82D19" w14:textId="1A6899DA" w:rsidR="00962DEE" w:rsidRPr="00710011" w:rsidRDefault="00962DEE" w:rsidP="00962D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244" w:type="dxa"/>
          </w:tcPr>
          <w:p w14:paraId="4176F6DE" w14:textId="33008D0A" w:rsidR="00962DEE" w:rsidRPr="00710011" w:rsidRDefault="00962DEE" w:rsidP="00962D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</w:tr>
      <w:tr w:rsidR="00962DEE" w:rsidRPr="00710011" w14:paraId="59B10297" w14:textId="77777777" w:rsidTr="00823E1A">
        <w:tc>
          <w:tcPr>
            <w:tcW w:w="10471" w:type="dxa"/>
            <w:gridSpan w:val="8"/>
          </w:tcPr>
          <w:p w14:paraId="160F07F5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</w:p>
        </w:tc>
      </w:tr>
      <w:tr w:rsidR="00962DEE" w:rsidRPr="00710011" w14:paraId="1A1100EF" w14:textId="77777777" w:rsidTr="00823E1A">
        <w:tc>
          <w:tcPr>
            <w:tcW w:w="1828" w:type="dxa"/>
          </w:tcPr>
          <w:p w14:paraId="76BD4AB8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Comparability</w:t>
            </w:r>
          </w:p>
        </w:tc>
        <w:tc>
          <w:tcPr>
            <w:tcW w:w="1232" w:type="dxa"/>
          </w:tcPr>
          <w:p w14:paraId="56E87C50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2</w:t>
            </w:r>
          </w:p>
        </w:tc>
        <w:tc>
          <w:tcPr>
            <w:tcW w:w="1233" w:type="dxa"/>
          </w:tcPr>
          <w:p w14:paraId="2FF5F27D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2</w:t>
            </w:r>
          </w:p>
        </w:tc>
        <w:tc>
          <w:tcPr>
            <w:tcW w:w="1233" w:type="dxa"/>
          </w:tcPr>
          <w:p w14:paraId="09646EB2" w14:textId="3A4A391E" w:rsidR="00962DEE" w:rsidRPr="00710011" w:rsidRDefault="00962DEE" w:rsidP="00962D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234" w:type="dxa"/>
          </w:tcPr>
          <w:p w14:paraId="6CF74880" w14:textId="016F23EA" w:rsidR="00962DEE" w:rsidRPr="00710011" w:rsidRDefault="00962DEE" w:rsidP="00962D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234" w:type="dxa"/>
          </w:tcPr>
          <w:p w14:paraId="65A54C49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2</w:t>
            </w:r>
          </w:p>
        </w:tc>
        <w:tc>
          <w:tcPr>
            <w:tcW w:w="1233" w:type="dxa"/>
          </w:tcPr>
          <w:p w14:paraId="116C7B0B" w14:textId="5DADCA14" w:rsidR="00962DEE" w:rsidRPr="00710011" w:rsidRDefault="00962DEE" w:rsidP="00962D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244" w:type="dxa"/>
          </w:tcPr>
          <w:p w14:paraId="09B90567" w14:textId="5F2EF375" w:rsidR="00962DEE" w:rsidRPr="00710011" w:rsidRDefault="00962DEE" w:rsidP="00962D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962DEE" w:rsidRPr="00710011" w14:paraId="3C315E37" w14:textId="77777777" w:rsidTr="00823E1A">
        <w:tc>
          <w:tcPr>
            <w:tcW w:w="1828" w:type="dxa"/>
          </w:tcPr>
          <w:p w14:paraId="195D935D" w14:textId="6F2857B1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tudy controls for “</w:t>
            </w:r>
            <w:r>
              <w:rPr>
                <w:rFonts w:cs="Times New Roman"/>
                <w:szCs w:val="24"/>
              </w:rPr>
              <w:t>all patients receiving TKI</w:t>
            </w:r>
            <w:r w:rsidRPr="00710011">
              <w:rPr>
                <w:rFonts w:cs="Times New Roman"/>
                <w:szCs w:val="24"/>
              </w:rPr>
              <w:t>”</w:t>
            </w:r>
          </w:p>
        </w:tc>
        <w:tc>
          <w:tcPr>
            <w:tcW w:w="1232" w:type="dxa"/>
          </w:tcPr>
          <w:p w14:paraId="35EB15A7" w14:textId="519F6EF7" w:rsidR="00962DEE" w:rsidRPr="00710011" w:rsidRDefault="00962DEE" w:rsidP="00962D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233" w:type="dxa"/>
          </w:tcPr>
          <w:p w14:paraId="16AA6A5B" w14:textId="75D8D411" w:rsidR="00962DEE" w:rsidRPr="00710011" w:rsidRDefault="00962DEE" w:rsidP="00962D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233" w:type="dxa"/>
          </w:tcPr>
          <w:p w14:paraId="22BEF1DD" w14:textId="7452719B" w:rsidR="00962DEE" w:rsidRPr="00710011" w:rsidRDefault="00962DEE" w:rsidP="00962D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234" w:type="dxa"/>
          </w:tcPr>
          <w:p w14:paraId="125165BB" w14:textId="561380AF" w:rsidR="00962DEE" w:rsidRPr="00710011" w:rsidRDefault="00962DEE" w:rsidP="00962D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234" w:type="dxa"/>
          </w:tcPr>
          <w:p w14:paraId="57B8847C" w14:textId="1A4C8AFC" w:rsidR="00962DEE" w:rsidRPr="00710011" w:rsidRDefault="00962DEE" w:rsidP="00962D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233" w:type="dxa"/>
          </w:tcPr>
          <w:p w14:paraId="5CBF62CF" w14:textId="5FE15684" w:rsidR="00962DEE" w:rsidRPr="00710011" w:rsidRDefault="00962DEE" w:rsidP="00962DEE">
            <w:pPr>
              <w:rPr>
                <w:rFonts w:cs="Times New Roman"/>
                <w:szCs w:val="24"/>
                <w:cs/>
                <w:lang w:bidi="th-TH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244" w:type="dxa"/>
          </w:tcPr>
          <w:p w14:paraId="353E9044" w14:textId="15029BF8" w:rsidR="00962DEE" w:rsidRPr="00710011" w:rsidRDefault="00962DEE" w:rsidP="00962D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</w:tr>
      <w:tr w:rsidR="00962DEE" w:rsidRPr="00710011" w14:paraId="7C4535D7" w14:textId="77777777" w:rsidTr="00823E1A">
        <w:tc>
          <w:tcPr>
            <w:tcW w:w="1828" w:type="dxa"/>
          </w:tcPr>
          <w:p w14:paraId="4CF831D5" w14:textId="4A7045A6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tudy controls for any additional factor</w:t>
            </w:r>
          </w:p>
        </w:tc>
        <w:tc>
          <w:tcPr>
            <w:tcW w:w="1232" w:type="dxa"/>
          </w:tcPr>
          <w:p w14:paraId="689C87A7" w14:textId="31921E9D" w:rsidR="00962DEE" w:rsidRPr="00710011" w:rsidRDefault="00962DEE" w:rsidP="00962D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 (CR1)</w:t>
            </w:r>
          </w:p>
        </w:tc>
        <w:tc>
          <w:tcPr>
            <w:tcW w:w="1233" w:type="dxa"/>
          </w:tcPr>
          <w:p w14:paraId="580CF240" w14:textId="796BF0B9" w:rsidR="00962DEE" w:rsidRPr="00710011" w:rsidRDefault="00962DEE" w:rsidP="00962D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 (CR1)</w:t>
            </w:r>
          </w:p>
        </w:tc>
        <w:tc>
          <w:tcPr>
            <w:tcW w:w="1233" w:type="dxa"/>
          </w:tcPr>
          <w:p w14:paraId="03B66043" w14:textId="4C7E1169" w:rsidR="00962DEE" w:rsidRPr="00710011" w:rsidRDefault="00962DEE" w:rsidP="00962DEE">
            <w:pPr>
              <w:rPr>
                <w:rFonts w:cs="Times New Roman"/>
                <w:szCs w:val="24"/>
                <w:lang w:eastAsia="ja-JP" w:bidi="th-TH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234" w:type="dxa"/>
          </w:tcPr>
          <w:p w14:paraId="0697AA1C" w14:textId="2D63FF26" w:rsidR="00962DEE" w:rsidRPr="00710011" w:rsidRDefault="00962DEE" w:rsidP="00962D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 (CR1)</w:t>
            </w:r>
          </w:p>
        </w:tc>
        <w:tc>
          <w:tcPr>
            <w:tcW w:w="1234" w:type="dxa"/>
          </w:tcPr>
          <w:p w14:paraId="03659764" w14:textId="61FB1BF2" w:rsidR="00962DEE" w:rsidRPr="00710011" w:rsidRDefault="00962DEE" w:rsidP="00962D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 (CR1)</w:t>
            </w:r>
          </w:p>
        </w:tc>
        <w:tc>
          <w:tcPr>
            <w:tcW w:w="1233" w:type="dxa"/>
          </w:tcPr>
          <w:p w14:paraId="6B6D990A" w14:textId="2C5C0A12" w:rsidR="00962DEE" w:rsidRPr="00710011" w:rsidRDefault="00962DEE" w:rsidP="00962D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 (CR1)</w:t>
            </w:r>
          </w:p>
        </w:tc>
        <w:tc>
          <w:tcPr>
            <w:tcW w:w="1244" w:type="dxa"/>
          </w:tcPr>
          <w:p w14:paraId="6694F9EF" w14:textId="273EA872" w:rsidR="00962DEE" w:rsidRPr="00710011" w:rsidRDefault="00962DEE" w:rsidP="00962D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</w:tr>
      <w:tr w:rsidR="00962DEE" w:rsidRPr="00710011" w14:paraId="63BB5B22" w14:textId="77777777" w:rsidTr="00823E1A">
        <w:tc>
          <w:tcPr>
            <w:tcW w:w="10471" w:type="dxa"/>
            <w:gridSpan w:val="8"/>
          </w:tcPr>
          <w:p w14:paraId="062F6827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</w:p>
        </w:tc>
      </w:tr>
      <w:tr w:rsidR="00962DEE" w:rsidRPr="00710011" w14:paraId="2CF303C9" w14:textId="77777777" w:rsidTr="00823E1A">
        <w:tc>
          <w:tcPr>
            <w:tcW w:w="1828" w:type="dxa"/>
          </w:tcPr>
          <w:p w14:paraId="25A425AF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Outcome</w:t>
            </w:r>
          </w:p>
        </w:tc>
        <w:tc>
          <w:tcPr>
            <w:tcW w:w="1232" w:type="dxa"/>
          </w:tcPr>
          <w:p w14:paraId="2546677E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3</w:t>
            </w:r>
          </w:p>
        </w:tc>
        <w:tc>
          <w:tcPr>
            <w:tcW w:w="1233" w:type="dxa"/>
          </w:tcPr>
          <w:p w14:paraId="18FD1A1A" w14:textId="6A1AD858" w:rsidR="00962DEE" w:rsidRPr="00710011" w:rsidRDefault="00962DEE" w:rsidP="00962D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233" w:type="dxa"/>
          </w:tcPr>
          <w:p w14:paraId="40DF1C4E" w14:textId="242396AC" w:rsidR="00962DEE" w:rsidRPr="00710011" w:rsidRDefault="00962DEE" w:rsidP="00962D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234" w:type="dxa"/>
          </w:tcPr>
          <w:p w14:paraId="4A4DB367" w14:textId="7830A458" w:rsidR="00962DEE" w:rsidRPr="00710011" w:rsidRDefault="00962DEE" w:rsidP="00962D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234" w:type="dxa"/>
          </w:tcPr>
          <w:p w14:paraId="21E852CF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3</w:t>
            </w:r>
          </w:p>
        </w:tc>
        <w:tc>
          <w:tcPr>
            <w:tcW w:w="1233" w:type="dxa"/>
          </w:tcPr>
          <w:p w14:paraId="68BD8140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3</w:t>
            </w:r>
          </w:p>
        </w:tc>
        <w:tc>
          <w:tcPr>
            <w:tcW w:w="1244" w:type="dxa"/>
          </w:tcPr>
          <w:p w14:paraId="49145AFA" w14:textId="06DE0FE6" w:rsidR="00962DEE" w:rsidRPr="00710011" w:rsidRDefault="00962DEE" w:rsidP="00962D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962DEE" w:rsidRPr="00710011" w14:paraId="13E1309B" w14:textId="77777777" w:rsidTr="00823E1A">
        <w:tc>
          <w:tcPr>
            <w:tcW w:w="1828" w:type="dxa"/>
          </w:tcPr>
          <w:p w14:paraId="01E4FD21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Assessment of outcome</w:t>
            </w:r>
          </w:p>
        </w:tc>
        <w:tc>
          <w:tcPr>
            <w:tcW w:w="1232" w:type="dxa"/>
          </w:tcPr>
          <w:p w14:paraId="48CF9CED" w14:textId="026F8ECD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cord linkage</w:t>
            </w:r>
          </w:p>
        </w:tc>
        <w:tc>
          <w:tcPr>
            <w:tcW w:w="1233" w:type="dxa"/>
          </w:tcPr>
          <w:p w14:paraId="5FC403F1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cord linkage</w:t>
            </w:r>
          </w:p>
        </w:tc>
        <w:tc>
          <w:tcPr>
            <w:tcW w:w="1233" w:type="dxa"/>
          </w:tcPr>
          <w:p w14:paraId="7DD82F34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cord linkage</w:t>
            </w:r>
          </w:p>
        </w:tc>
        <w:tc>
          <w:tcPr>
            <w:tcW w:w="1234" w:type="dxa"/>
          </w:tcPr>
          <w:p w14:paraId="6997EB5A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cord linkage</w:t>
            </w:r>
          </w:p>
        </w:tc>
        <w:tc>
          <w:tcPr>
            <w:tcW w:w="1234" w:type="dxa"/>
          </w:tcPr>
          <w:p w14:paraId="042CD981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cord linkage</w:t>
            </w:r>
          </w:p>
        </w:tc>
        <w:tc>
          <w:tcPr>
            <w:tcW w:w="1233" w:type="dxa"/>
          </w:tcPr>
          <w:p w14:paraId="47A0DC5D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cord linkage</w:t>
            </w:r>
          </w:p>
        </w:tc>
        <w:tc>
          <w:tcPr>
            <w:tcW w:w="1244" w:type="dxa"/>
          </w:tcPr>
          <w:p w14:paraId="0132C5F6" w14:textId="1ED8FC36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cord linkage</w:t>
            </w:r>
          </w:p>
        </w:tc>
      </w:tr>
      <w:tr w:rsidR="00962DEE" w:rsidRPr="00710011" w14:paraId="19EC446C" w14:textId="77777777" w:rsidTr="00823E1A">
        <w:tc>
          <w:tcPr>
            <w:tcW w:w="1828" w:type="dxa"/>
          </w:tcPr>
          <w:p w14:paraId="411273AA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Was follow-up long enough for outcomes to occur</w:t>
            </w:r>
          </w:p>
        </w:tc>
        <w:tc>
          <w:tcPr>
            <w:tcW w:w="1232" w:type="dxa"/>
          </w:tcPr>
          <w:p w14:paraId="7BEC1F6D" w14:textId="21B8EACD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33" w:type="dxa"/>
          </w:tcPr>
          <w:p w14:paraId="2C7E98E0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33" w:type="dxa"/>
          </w:tcPr>
          <w:p w14:paraId="0FBBA205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34" w:type="dxa"/>
          </w:tcPr>
          <w:p w14:paraId="2C4348B9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34" w:type="dxa"/>
          </w:tcPr>
          <w:p w14:paraId="2C49AFCF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33" w:type="dxa"/>
          </w:tcPr>
          <w:p w14:paraId="21EA606F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244" w:type="dxa"/>
          </w:tcPr>
          <w:p w14:paraId="378239B2" w14:textId="79F8798C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</w:tr>
      <w:tr w:rsidR="00962DEE" w:rsidRPr="00710011" w14:paraId="2D43073D" w14:textId="77777777" w:rsidTr="00823E1A">
        <w:trPr>
          <w:trHeight w:val="64"/>
        </w:trPr>
        <w:tc>
          <w:tcPr>
            <w:tcW w:w="1828" w:type="dxa"/>
          </w:tcPr>
          <w:p w14:paraId="1809A626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Adequacy of follow-up of cohorts</w:t>
            </w:r>
          </w:p>
        </w:tc>
        <w:tc>
          <w:tcPr>
            <w:tcW w:w="1232" w:type="dxa"/>
          </w:tcPr>
          <w:p w14:paraId="4537BB26" w14:textId="0C6398B0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ubjects lost to follow-up unlikely to introduce bias</w:t>
            </w:r>
          </w:p>
        </w:tc>
        <w:tc>
          <w:tcPr>
            <w:tcW w:w="1233" w:type="dxa"/>
          </w:tcPr>
          <w:p w14:paraId="06137541" w14:textId="31ACF639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Complete follow-up – all subjects accounted for</w:t>
            </w:r>
          </w:p>
        </w:tc>
        <w:tc>
          <w:tcPr>
            <w:tcW w:w="1233" w:type="dxa"/>
          </w:tcPr>
          <w:p w14:paraId="3385E6ED" w14:textId="31D00BE2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ubjects lost to follow-up unlikely to introduce bias</w:t>
            </w:r>
          </w:p>
        </w:tc>
        <w:tc>
          <w:tcPr>
            <w:tcW w:w="1234" w:type="dxa"/>
          </w:tcPr>
          <w:p w14:paraId="32F8E14C" w14:textId="7641062A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Complete follow-up – all subjects accounted for</w:t>
            </w:r>
          </w:p>
        </w:tc>
        <w:tc>
          <w:tcPr>
            <w:tcW w:w="1234" w:type="dxa"/>
          </w:tcPr>
          <w:p w14:paraId="10E7FA3A" w14:textId="374AFBE0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Complete follow-up – all subjects accounted for</w:t>
            </w:r>
          </w:p>
        </w:tc>
        <w:tc>
          <w:tcPr>
            <w:tcW w:w="1233" w:type="dxa"/>
          </w:tcPr>
          <w:p w14:paraId="2E773FD7" w14:textId="7777777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Complete follow-up – all subjects accounted for</w:t>
            </w:r>
          </w:p>
        </w:tc>
        <w:tc>
          <w:tcPr>
            <w:tcW w:w="1244" w:type="dxa"/>
          </w:tcPr>
          <w:p w14:paraId="2FD8DA7F" w14:textId="4C5BDFA7" w:rsidR="00962DEE" w:rsidRPr="00710011" w:rsidRDefault="00962DEE" w:rsidP="00962DEE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Complete follow-up – all subjects accounted for</w:t>
            </w:r>
          </w:p>
        </w:tc>
      </w:tr>
    </w:tbl>
    <w:p w14:paraId="62692D76" w14:textId="4F6DE2B5" w:rsidR="00FB5A9F" w:rsidRDefault="00FB5A9F">
      <w:pPr>
        <w:rPr>
          <w:rFonts w:cs="Times New Roman"/>
          <w:szCs w:val="24"/>
        </w:rPr>
      </w:pPr>
    </w:p>
    <w:p w14:paraId="4E232855" w14:textId="35CF344C" w:rsidR="00823E1A" w:rsidRDefault="00823E1A">
      <w:pPr>
        <w:rPr>
          <w:rFonts w:cs="Times New Roman"/>
          <w:szCs w:val="24"/>
        </w:rPr>
      </w:pPr>
    </w:p>
    <w:p w14:paraId="69162544" w14:textId="11A0A3DB" w:rsidR="00823E1A" w:rsidRDefault="00823E1A">
      <w:pPr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page" w:horzAnchor="margin" w:tblpY="756"/>
        <w:tblW w:w="10471" w:type="dxa"/>
        <w:tblLayout w:type="fixed"/>
        <w:tblLook w:val="04A0" w:firstRow="1" w:lastRow="0" w:firstColumn="1" w:lastColumn="0" w:noHBand="0" w:noVBand="1"/>
      </w:tblPr>
      <w:tblGrid>
        <w:gridCol w:w="1828"/>
        <w:gridCol w:w="1728"/>
        <w:gridCol w:w="1729"/>
        <w:gridCol w:w="1728"/>
        <w:gridCol w:w="1729"/>
        <w:gridCol w:w="1729"/>
      </w:tblGrid>
      <w:tr w:rsidR="00193356" w:rsidRPr="00710011" w14:paraId="5E652318" w14:textId="77777777" w:rsidTr="00193356">
        <w:tc>
          <w:tcPr>
            <w:tcW w:w="1828" w:type="dxa"/>
          </w:tcPr>
          <w:p w14:paraId="64C67039" w14:textId="77777777" w:rsidR="00193356" w:rsidRDefault="00193356" w:rsidP="00193356">
            <w:pPr>
              <w:rPr>
                <w:rFonts w:cs="Times New Roman"/>
                <w:szCs w:val="24"/>
              </w:rPr>
            </w:pPr>
          </w:p>
          <w:p w14:paraId="2BCC20C3" w14:textId="77777777" w:rsidR="00193356" w:rsidRPr="00710011" w:rsidRDefault="00193356" w:rsidP="00193356">
            <w:pPr>
              <w:rPr>
                <w:rFonts w:cs="Times New Roman"/>
                <w:szCs w:val="24"/>
              </w:rPr>
            </w:pPr>
          </w:p>
        </w:tc>
        <w:tc>
          <w:tcPr>
            <w:tcW w:w="1728" w:type="dxa"/>
          </w:tcPr>
          <w:p w14:paraId="51119B73" w14:textId="77777777" w:rsidR="00193356" w:rsidRPr="00710011" w:rsidRDefault="00193356" w:rsidP="00193356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halandon et al. [13]</w:t>
            </w:r>
          </w:p>
        </w:tc>
        <w:tc>
          <w:tcPr>
            <w:tcW w:w="1729" w:type="dxa"/>
          </w:tcPr>
          <w:p w14:paraId="2B8576FA" w14:textId="77777777" w:rsidR="00193356" w:rsidRPr="00710011" w:rsidRDefault="00193356" w:rsidP="00193356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an et al. [25]</w:t>
            </w:r>
          </w:p>
        </w:tc>
        <w:tc>
          <w:tcPr>
            <w:tcW w:w="1728" w:type="dxa"/>
          </w:tcPr>
          <w:p w14:paraId="3A321363" w14:textId="77777777" w:rsidR="00193356" w:rsidRPr="00710011" w:rsidRDefault="00193356" w:rsidP="00193356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Liu et al. [35]</w:t>
            </w:r>
          </w:p>
        </w:tc>
        <w:tc>
          <w:tcPr>
            <w:tcW w:w="1729" w:type="dxa"/>
          </w:tcPr>
          <w:p w14:paraId="2E1E8A24" w14:textId="77777777" w:rsidR="00193356" w:rsidRPr="00710011" w:rsidRDefault="00193356" w:rsidP="00193356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Giebel et al. [14]</w:t>
            </w:r>
          </w:p>
        </w:tc>
        <w:tc>
          <w:tcPr>
            <w:tcW w:w="1729" w:type="dxa"/>
          </w:tcPr>
          <w:p w14:paraId="64A6645D" w14:textId="77777777" w:rsidR="00193356" w:rsidRDefault="00193356" w:rsidP="00193356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Lyu et al. [38]</w:t>
            </w:r>
          </w:p>
        </w:tc>
      </w:tr>
      <w:tr w:rsidR="00193356" w:rsidRPr="00710011" w14:paraId="23D84AEB" w14:textId="77777777" w:rsidTr="00193356">
        <w:tc>
          <w:tcPr>
            <w:tcW w:w="1828" w:type="dxa"/>
          </w:tcPr>
          <w:p w14:paraId="69002B5B" w14:textId="77777777" w:rsidR="00193356" w:rsidRPr="00710011" w:rsidRDefault="00193356" w:rsidP="00193356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lection</w:t>
            </w:r>
          </w:p>
        </w:tc>
        <w:tc>
          <w:tcPr>
            <w:tcW w:w="1728" w:type="dxa"/>
          </w:tcPr>
          <w:p w14:paraId="468C2184" w14:textId="77777777" w:rsidR="00193356" w:rsidRPr="00710011" w:rsidRDefault="00193356" w:rsidP="00193356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4</w:t>
            </w:r>
          </w:p>
        </w:tc>
        <w:tc>
          <w:tcPr>
            <w:tcW w:w="1729" w:type="dxa"/>
          </w:tcPr>
          <w:p w14:paraId="08EEAE88" w14:textId="13BC3B4A" w:rsidR="00193356" w:rsidRPr="00710011" w:rsidRDefault="00197E3A" w:rsidP="0019335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728" w:type="dxa"/>
          </w:tcPr>
          <w:p w14:paraId="47AA4842" w14:textId="5CF2E07E" w:rsidR="00193356" w:rsidRPr="00710011" w:rsidRDefault="00197E3A" w:rsidP="0019335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729" w:type="dxa"/>
          </w:tcPr>
          <w:p w14:paraId="6AA2F64C" w14:textId="77777777" w:rsidR="00193356" w:rsidRPr="00710011" w:rsidRDefault="00193356" w:rsidP="00193356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4</w:t>
            </w:r>
          </w:p>
        </w:tc>
        <w:tc>
          <w:tcPr>
            <w:tcW w:w="1729" w:type="dxa"/>
          </w:tcPr>
          <w:p w14:paraId="08CFB826" w14:textId="68CC697C" w:rsidR="00193356" w:rsidRPr="00710011" w:rsidRDefault="007D0F5D" w:rsidP="0019335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7D0F5D" w:rsidRPr="00710011" w14:paraId="0EBB5C52" w14:textId="77777777" w:rsidTr="00193356">
        <w:tc>
          <w:tcPr>
            <w:tcW w:w="1828" w:type="dxa"/>
          </w:tcPr>
          <w:p w14:paraId="3BBEED4B" w14:textId="77777777" w:rsidR="007D0F5D" w:rsidRPr="00710011" w:rsidRDefault="007D0F5D" w:rsidP="007D0F5D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presentativeness of the exposed cohort</w:t>
            </w:r>
          </w:p>
        </w:tc>
        <w:tc>
          <w:tcPr>
            <w:tcW w:w="1728" w:type="dxa"/>
          </w:tcPr>
          <w:p w14:paraId="26A21A82" w14:textId="0FF0603C" w:rsidR="007D0F5D" w:rsidRPr="00710011" w:rsidRDefault="007D0F5D" w:rsidP="007D0F5D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 xml:space="preserve">Truly representative of the average </w:t>
            </w:r>
            <w:r>
              <w:rPr>
                <w:rFonts w:cs="Times New Roman"/>
                <w:szCs w:val="24"/>
              </w:rPr>
              <w:t>Ph</w:t>
            </w:r>
            <w:r w:rsidRPr="00117709">
              <w:rPr>
                <w:rFonts w:cs="Times New Roman"/>
                <w:szCs w:val="24"/>
                <w:vertAlign w:val="superscript"/>
              </w:rPr>
              <w:t>+</w:t>
            </w:r>
            <w:r>
              <w:rPr>
                <w:rFonts w:cs="Times New Roman"/>
                <w:szCs w:val="24"/>
              </w:rPr>
              <w:t xml:space="preserve"> ALL</w:t>
            </w:r>
            <w:r w:rsidRPr="00710011">
              <w:rPr>
                <w:rFonts w:cs="Times New Roman"/>
                <w:szCs w:val="24"/>
              </w:rPr>
              <w:t xml:space="preserve"> patients in the community</w:t>
            </w:r>
          </w:p>
        </w:tc>
        <w:tc>
          <w:tcPr>
            <w:tcW w:w="1729" w:type="dxa"/>
          </w:tcPr>
          <w:p w14:paraId="33DFB2E9" w14:textId="0476CFB2" w:rsidR="007D0F5D" w:rsidRPr="00710011" w:rsidRDefault="007D0F5D" w:rsidP="007D0F5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description of the derivation of the cohort</w:t>
            </w:r>
          </w:p>
        </w:tc>
        <w:tc>
          <w:tcPr>
            <w:tcW w:w="1728" w:type="dxa"/>
          </w:tcPr>
          <w:p w14:paraId="27DF6BA3" w14:textId="3C16C477" w:rsidR="007D0F5D" w:rsidRPr="00710011" w:rsidRDefault="007D0F5D" w:rsidP="007D0F5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description of the derivation of the cohort</w:t>
            </w:r>
          </w:p>
        </w:tc>
        <w:tc>
          <w:tcPr>
            <w:tcW w:w="1729" w:type="dxa"/>
          </w:tcPr>
          <w:p w14:paraId="413121A2" w14:textId="073248A5" w:rsidR="007D0F5D" w:rsidRPr="00710011" w:rsidRDefault="007D0F5D" w:rsidP="007D0F5D">
            <w:pPr>
              <w:rPr>
                <w:rFonts w:cs="Times New Roman"/>
                <w:szCs w:val="24"/>
              </w:rPr>
            </w:pPr>
            <w:r w:rsidRPr="006C272E">
              <w:rPr>
                <w:rFonts w:cs="Times New Roman"/>
                <w:szCs w:val="24"/>
              </w:rPr>
              <w:t>Truly representative of the average Ph</w:t>
            </w:r>
            <w:r w:rsidRPr="006C272E">
              <w:rPr>
                <w:rFonts w:cs="Times New Roman"/>
                <w:szCs w:val="24"/>
                <w:vertAlign w:val="superscript"/>
              </w:rPr>
              <w:t>+</w:t>
            </w:r>
            <w:r w:rsidRPr="006C272E">
              <w:rPr>
                <w:rFonts w:cs="Times New Roman"/>
                <w:szCs w:val="24"/>
              </w:rPr>
              <w:t xml:space="preserve"> ALL patients in the community</w:t>
            </w:r>
          </w:p>
        </w:tc>
        <w:tc>
          <w:tcPr>
            <w:tcW w:w="1729" w:type="dxa"/>
          </w:tcPr>
          <w:p w14:paraId="14E42064" w14:textId="0623BD6A" w:rsidR="007D0F5D" w:rsidRPr="00710011" w:rsidRDefault="007D0F5D" w:rsidP="007D0F5D">
            <w:pPr>
              <w:rPr>
                <w:rFonts w:cs="Times New Roman"/>
                <w:szCs w:val="24"/>
              </w:rPr>
            </w:pPr>
            <w:r w:rsidRPr="006C272E">
              <w:rPr>
                <w:rFonts w:cs="Times New Roman"/>
                <w:szCs w:val="24"/>
              </w:rPr>
              <w:t>Truly representative of the average Ph</w:t>
            </w:r>
            <w:r w:rsidRPr="006C272E">
              <w:rPr>
                <w:rFonts w:cs="Times New Roman"/>
                <w:szCs w:val="24"/>
                <w:vertAlign w:val="superscript"/>
              </w:rPr>
              <w:t>+</w:t>
            </w:r>
            <w:r w:rsidRPr="006C272E">
              <w:rPr>
                <w:rFonts w:cs="Times New Roman"/>
                <w:szCs w:val="24"/>
              </w:rPr>
              <w:t xml:space="preserve"> ALL patients in the community</w:t>
            </w:r>
          </w:p>
        </w:tc>
      </w:tr>
      <w:tr w:rsidR="00A95038" w:rsidRPr="00710011" w14:paraId="39281977" w14:textId="77777777" w:rsidTr="00193356">
        <w:tc>
          <w:tcPr>
            <w:tcW w:w="1828" w:type="dxa"/>
          </w:tcPr>
          <w:p w14:paraId="44D16DE9" w14:textId="77777777" w:rsidR="00A95038" w:rsidRPr="00710011" w:rsidRDefault="00A95038" w:rsidP="00A95038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lection of the non-exposed cohort</w:t>
            </w:r>
          </w:p>
        </w:tc>
        <w:tc>
          <w:tcPr>
            <w:tcW w:w="1728" w:type="dxa"/>
          </w:tcPr>
          <w:p w14:paraId="31725F5C" w14:textId="77777777" w:rsidR="00A95038" w:rsidRPr="00710011" w:rsidRDefault="00A95038" w:rsidP="00A95038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rawn from the same community as the exposed cohort</w:t>
            </w:r>
          </w:p>
        </w:tc>
        <w:tc>
          <w:tcPr>
            <w:tcW w:w="1729" w:type="dxa"/>
          </w:tcPr>
          <w:p w14:paraId="0BC10C7D" w14:textId="7A45978A" w:rsidR="00A95038" w:rsidRPr="00710011" w:rsidRDefault="00A95038" w:rsidP="00A9503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description of the derivation of the non exposed cohort</w:t>
            </w:r>
          </w:p>
        </w:tc>
        <w:tc>
          <w:tcPr>
            <w:tcW w:w="1728" w:type="dxa"/>
          </w:tcPr>
          <w:p w14:paraId="0808D681" w14:textId="3C86726B" w:rsidR="00A95038" w:rsidRPr="00710011" w:rsidRDefault="00A95038" w:rsidP="00A9503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description of the derivation of the non exposed cohort</w:t>
            </w:r>
          </w:p>
        </w:tc>
        <w:tc>
          <w:tcPr>
            <w:tcW w:w="1729" w:type="dxa"/>
          </w:tcPr>
          <w:p w14:paraId="5619C417" w14:textId="77777777" w:rsidR="00A95038" w:rsidRPr="00710011" w:rsidRDefault="00A95038" w:rsidP="00A95038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rawn from the same community as the exposed cohort</w:t>
            </w:r>
          </w:p>
        </w:tc>
        <w:tc>
          <w:tcPr>
            <w:tcW w:w="1729" w:type="dxa"/>
          </w:tcPr>
          <w:p w14:paraId="35848D28" w14:textId="77777777" w:rsidR="00A95038" w:rsidRPr="00710011" w:rsidRDefault="00A95038" w:rsidP="00A95038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rawn from the same community as the exposed cohort</w:t>
            </w:r>
          </w:p>
        </w:tc>
      </w:tr>
      <w:tr w:rsidR="00A95038" w:rsidRPr="00710011" w14:paraId="66FC28A7" w14:textId="77777777" w:rsidTr="00193356">
        <w:tc>
          <w:tcPr>
            <w:tcW w:w="1828" w:type="dxa"/>
          </w:tcPr>
          <w:p w14:paraId="5265AD37" w14:textId="77777777" w:rsidR="00A95038" w:rsidRPr="00710011" w:rsidRDefault="00A95038" w:rsidP="00A95038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Ascertainment of exposure</w:t>
            </w:r>
          </w:p>
        </w:tc>
        <w:tc>
          <w:tcPr>
            <w:tcW w:w="1728" w:type="dxa"/>
          </w:tcPr>
          <w:p w14:paraId="21B2FFA8" w14:textId="77777777" w:rsidR="00A95038" w:rsidRPr="00710011" w:rsidRDefault="00A95038" w:rsidP="00A95038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cure record</w:t>
            </w:r>
          </w:p>
        </w:tc>
        <w:tc>
          <w:tcPr>
            <w:tcW w:w="1729" w:type="dxa"/>
          </w:tcPr>
          <w:p w14:paraId="6B06A05A" w14:textId="7F51451C" w:rsidR="00A95038" w:rsidRPr="00710011" w:rsidRDefault="00A95038" w:rsidP="00A95038">
            <w:pPr>
              <w:rPr>
                <w:rFonts w:cs="Times New Roman"/>
                <w:szCs w:val="24"/>
              </w:rPr>
            </w:pPr>
            <w:r>
              <w:rPr>
                <w:rFonts w:cs="Angsana New"/>
                <w:szCs w:val="30"/>
                <w:lang w:eastAsia="ja-JP" w:bidi="th-TH"/>
              </w:rPr>
              <w:t>No description</w:t>
            </w:r>
          </w:p>
        </w:tc>
        <w:tc>
          <w:tcPr>
            <w:tcW w:w="1728" w:type="dxa"/>
          </w:tcPr>
          <w:p w14:paraId="7842921B" w14:textId="121A08BE" w:rsidR="00A95038" w:rsidRPr="00710011" w:rsidRDefault="00A95038" w:rsidP="00A95038">
            <w:pPr>
              <w:rPr>
                <w:rFonts w:cs="Times New Roman"/>
                <w:szCs w:val="24"/>
              </w:rPr>
            </w:pPr>
            <w:r>
              <w:rPr>
                <w:rFonts w:cs="Angsana New"/>
                <w:szCs w:val="30"/>
                <w:lang w:eastAsia="ja-JP" w:bidi="th-TH"/>
              </w:rPr>
              <w:t>No description</w:t>
            </w:r>
          </w:p>
        </w:tc>
        <w:tc>
          <w:tcPr>
            <w:tcW w:w="1729" w:type="dxa"/>
          </w:tcPr>
          <w:p w14:paraId="2CEC07ED" w14:textId="77777777" w:rsidR="00A95038" w:rsidRPr="00710011" w:rsidRDefault="00A95038" w:rsidP="00A95038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cure record</w:t>
            </w:r>
          </w:p>
        </w:tc>
        <w:tc>
          <w:tcPr>
            <w:tcW w:w="1729" w:type="dxa"/>
          </w:tcPr>
          <w:p w14:paraId="75F8DB26" w14:textId="77777777" w:rsidR="00A95038" w:rsidRPr="00710011" w:rsidRDefault="00A95038" w:rsidP="00A95038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ecure record</w:t>
            </w:r>
          </w:p>
        </w:tc>
      </w:tr>
      <w:tr w:rsidR="00942E65" w:rsidRPr="00710011" w14:paraId="338217D0" w14:textId="77777777" w:rsidTr="00193356">
        <w:tc>
          <w:tcPr>
            <w:tcW w:w="1828" w:type="dxa"/>
          </w:tcPr>
          <w:p w14:paraId="72B08594" w14:textId="77777777" w:rsidR="00942E65" w:rsidRPr="00710011" w:rsidRDefault="00942E65" w:rsidP="00942E65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Demonstration that outcome of interest was not present at start of study</w:t>
            </w:r>
          </w:p>
        </w:tc>
        <w:tc>
          <w:tcPr>
            <w:tcW w:w="1728" w:type="dxa"/>
          </w:tcPr>
          <w:p w14:paraId="790162B8" w14:textId="03B39E56" w:rsidR="00942E65" w:rsidRPr="00710011" w:rsidRDefault="00942E65" w:rsidP="00942E65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729" w:type="dxa"/>
          </w:tcPr>
          <w:p w14:paraId="453512AC" w14:textId="6C1F92BB" w:rsidR="00942E65" w:rsidRPr="00710011" w:rsidRDefault="00942E65" w:rsidP="00942E6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728" w:type="dxa"/>
          </w:tcPr>
          <w:p w14:paraId="201A24A2" w14:textId="3621887E" w:rsidR="00942E65" w:rsidRPr="00710011" w:rsidRDefault="00942E65" w:rsidP="00942E6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729" w:type="dxa"/>
          </w:tcPr>
          <w:p w14:paraId="25FC0DA8" w14:textId="2767795E" w:rsidR="00942E65" w:rsidRPr="00710011" w:rsidRDefault="00942E65" w:rsidP="00942E65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729" w:type="dxa"/>
          </w:tcPr>
          <w:p w14:paraId="51A49F5A" w14:textId="3F7E2410" w:rsidR="00942E65" w:rsidRPr="00710011" w:rsidRDefault="00942E65" w:rsidP="00942E6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</w:tr>
      <w:tr w:rsidR="00193356" w:rsidRPr="00710011" w14:paraId="25B83AF5" w14:textId="77777777" w:rsidTr="00193356">
        <w:tc>
          <w:tcPr>
            <w:tcW w:w="10471" w:type="dxa"/>
            <w:gridSpan w:val="6"/>
          </w:tcPr>
          <w:p w14:paraId="20D8516B" w14:textId="77777777" w:rsidR="00193356" w:rsidRPr="00710011" w:rsidRDefault="00193356" w:rsidP="00193356">
            <w:pPr>
              <w:rPr>
                <w:rFonts w:cs="Times New Roman"/>
                <w:szCs w:val="24"/>
              </w:rPr>
            </w:pPr>
          </w:p>
        </w:tc>
      </w:tr>
      <w:tr w:rsidR="00193356" w:rsidRPr="00710011" w14:paraId="1BB1C5A3" w14:textId="77777777" w:rsidTr="00193356">
        <w:tc>
          <w:tcPr>
            <w:tcW w:w="1828" w:type="dxa"/>
          </w:tcPr>
          <w:p w14:paraId="27BA8E9D" w14:textId="77777777" w:rsidR="00193356" w:rsidRPr="00710011" w:rsidRDefault="00193356" w:rsidP="00193356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Comparability</w:t>
            </w:r>
          </w:p>
        </w:tc>
        <w:tc>
          <w:tcPr>
            <w:tcW w:w="1728" w:type="dxa"/>
          </w:tcPr>
          <w:p w14:paraId="3AFDED0F" w14:textId="4E688447" w:rsidR="00193356" w:rsidRPr="00710011" w:rsidRDefault="00BA492B" w:rsidP="0019335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729" w:type="dxa"/>
          </w:tcPr>
          <w:p w14:paraId="3A7C31FD" w14:textId="2814DF1E" w:rsidR="00193356" w:rsidRPr="00710011" w:rsidRDefault="00BA492B" w:rsidP="0019335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728" w:type="dxa"/>
          </w:tcPr>
          <w:p w14:paraId="49969312" w14:textId="40480FFC" w:rsidR="00193356" w:rsidRPr="00710011" w:rsidRDefault="00BA492B" w:rsidP="0019335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729" w:type="dxa"/>
          </w:tcPr>
          <w:p w14:paraId="3095036A" w14:textId="5E92BF31" w:rsidR="00193356" w:rsidRPr="00710011" w:rsidRDefault="00BA492B" w:rsidP="0019335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729" w:type="dxa"/>
          </w:tcPr>
          <w:p w14:paraId="5FB0C63C" w14:textId="0DED1BDC" w:rsidR="00193356" w:rsidRPr="00710011" w:rsidRDefault="00BA492B" w:rsidP="0019335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10B72" w:rsidRPr="00710011" w14:paraId="6802B0C6" w14:textId="77777777" w:rsidTr="00193356">
        <w:tc>
          <w:tcPr>
            <w:tcW w:w="1828" w:type="dxa"/>
          </w:tcPr>
          <w:p w14:paraId="0DF7CFE4" w14:textId="01E98B1A" w:rsidR="00310B72" w:rsidRPr="00710011" w:rsidRDefault="00310B72" w:rsidP="00310B72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tudy controls for “</w:t>
            </w:r>
            <w:r>
              <w:rPr>
                <w:rFonts w:cs="Times New Roman"/>
                <w:szCs w:val="24"/>
              </w:rPr>
              <w:t>all patients receiving TKI</w:t>
            </w:r>
            <w:r w:rsidRPr="00710011">
              <w:rPr>
                <w:rFonts w:cs="Times New Roman"/>
                <w:szCs w:val="24"/>
              </w:rPr>
              <w:t>”</w:t>
            </w:r>
          </w:p>
        </w:tc>
        <w:tc>
          <w:tcPr>
            <w:tcW w:w="1728" w:type="dxa"/>
          </w:tcPr>
          <w:p w14:paraId="76EF10DA" w14:textId="62C0FAEA" w:rsidR="00310B72" w:rsidRPr="00710011" w:rsidRDefault="00BA492B" w:rsidP="00310B7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729" w:type="dxa"/>
          </w:tcPr>
          <w:p w14:paraId="4C666FC9" w14:textId="2066D19B" w:rsidR="00310B72" w:rsidRPr="00710011" w:rsidRDefault="00BA492B" w:rsidP="00310B7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728" w:type="dxa"/>
          </w:tcPr>
          <w:p w14:paraId="10DB3DC6" w14:textId="2383DEAF" w:rsidR="00310B72" w:rsidRPr="00710011" w:rsidRDefault="00BA492B" w:rsidP="00310B7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729" w:type="dxa"/>
          </w:tcPr>
          <w:p w14:paraId="45DDA0E8" w14:textId="1C1D9DC8" w:rsidR="00310B72" w:rsidRPr="00710011" w:rsidRDefault="00BA492B" w:rsidP="00310B7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729" w:type="dxa"/>
          </w:tcPr>
          <w:p w14:paraId="6272C529" w14:textId="20263C02" w:rsidR="00310B72" w:rsidRPr="00710011" w:rsidRDefault="00BA492B" w:rsidP="00310B7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</w:tr>
      <w:tr w:rsidR="00310B72" w:rsidRPr="00710011" w14:paraId="7484BEC9" w14:textId="77777777" w:rsidTr="00193356">
        <w:tc>
          <w:tcPr>
            <w:tcW w:w="1828" w:type="dxa"/>
          </w:tcPr>
          <w:p w14:paraId="4A4497F0" w14:textId="5571AA9A" w:rsidR="00310B72" w:rsidRPr="00710011" w:rsidRDefault="00310B72" w:rsidP="00310B72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tudy controls for any additional factor</w:t>
            </w:r>
          </w:p>
        </w:tc>
        <w:tc>
          <w:tcPr>
            <w:tcW w:w="1728" w:type="dxa"/>
          </w:tcPr>
          <w:p w14:paraId="44859D44" w14:textId="587C8052" w:rsidR="00310B72" w:rsidRPr="00710011" w:rsidRDefault="00EB20D5" w:rsidP="00310B7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 (newly-diagnosed Ph</w:t>
            </w:r>
            <w:r w:rsidRPr="00EB20D5">
              <w:rPr>
                <w:rFonts w:cs="Times New Roman"/>
                <w:szCs w:val="24"/>
                <w:vertAlign w:val="superscript"/>
              </w:rPr>
              <w:t>+</w:t>
            </w:r>
            <w:r>
              <w:rPr>
                <w:rFonts w:cs="Times New Roman"/>
                <w:szCs w:val="24"/>
              </w:rPr>
              <w:t xml:space="preserve"> ALL)</w:t>
            </w:r>
          </w:p>
        </w:tc>
        <w:tc>
          <w:tcPr>
            <w:tcW w:w="1729" w:type="dxa"/>
          </w:tcPr>
          <w:p w14:paraId="54EF13B1" w14:textId="7DAB36A3" w:rsidR="00310B72" w:rsidRPr="00710011" w:rsidRDefault="00BA492B" w:rsidP="00310B7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 (CR1)</w:t>
            </w:r>
          </w:p>
        </w:tc>
        <w:tc>
          <w:tcPr>
            <w:tcW w:w="1728" w:type="dxa"/>
          </w:tcPr>
          <w:p w14:paraId="72D34CE8" w14:textId="64CF39F9" w:rsidR="00310B72" w:rsidRPr="00710011" w:rsidRDefault="00BA492B" w:rsidP="00310B72">
            <w:pPr>
              <w:rPr>
                <w:rFonts w:cs="Times New Roman"/>
                <w:szCs w:val="24"/>
                <w:lang w:eastAsia="ja-JP" w:bidi="th-TH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729" w:type="dxa"/>
          </w:tcPr>
          <w:p w14:paraId="2F3A57CB" w14:textId="261292B0" w:rsidR="00310B72" w:rsidRPr="00710011" w:rsidRDefault="00BA492B" w:rsidP="00310B7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 (CR1)</w:t>
            </w:r>
          </w:p>
        </w:tc>
        <w:tc>
          <w:tcPr>
            <w:tcW w:w="1729" w:type="dxa"/>
          </w:tcPr>
          <w:p w14:paraId="6C46D5CB" w14:textId="5C528543" w:rsidR="00310B72" w:rsidRPr="00710011" w:rsidRDefault="00BA492B" w:rsidP="00310B7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</w:tr>
      <w:tr w:rsidR="00193356" w:rsidRPr="00710011" w14:paraId="1BBF7126" w14:textId="77777777" w:rsidTr="00193356">
        <w:tc>
          <w:tcPr>
            <w:tcW w:w="10471" w:type="dxa"/>
            <w:gridSpan w:val="6"/>
          </w:tcPr>
          <w:p w14:paraId="2398108B" w14:textId="77777777" w:rsidR="00193356" w:rsidRPr="00710011" w:rsidRDefault="00193356" w:rsidP="00193356">
            <w:pPr>
              <w:rPr>
                <w:rFonts w:cs="Times New Roman"/>
                <w:szCs w:val="24"/>
              </w:rPr>
            </w:pPr>
          </w:p>
        </w:tc>
      </w:tr>
      <w:tr w:rsidR="00193356" w:rsidRPr="00710011" w14:paraId="0EDB31FF" w14:textId="77777777" w:rsidTr="00193356">
        <w:tc>
          <w:tcPr>
            <w:tcW w:w="1828" w:type="dxa"/>
          </w:tcPr>
          <w:p w14:paraId="1A6491AE" w14:textId="77777777" w:rsidR="00193356" w:rsidRPr="00710011" w:rsidRDefault="00193356" w:rsidP="00193356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Outcome</w:t>
            </w:r>
          </w:p>
        </w:tc>
        <w:tc>
          <w:tcPr>
            <w:tcW w:w="1728" w:type="dxa"/>
          </w:tcPr>
          <w:p w14:paraId="1F356FA5" w14:textId="77777777" w:rsidR="00193356" w:rsidRPr="00710011" w:rsidRDefault="00193356" w:rsidP="00193356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3</w:t>
            </w:r>
          </w:p>
        </w:tc>
        <w:tc>
          <w:tcPr>
            <w:tcW w:w="1729" w:type="dxa"/>
          </w:tcPr>
          <w:p w14:paraId="6008BF97" w14:textId="6401369D" w:rsidR="00193356" w:rsidRPr="00710011" w:rsidRDefault="00753B0E" w:rsidP="0019335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728" w:type="dxa"/>
          </w:tcPr>
          <w:p w14:paraId="4AAAFBF7" w14:textId="7E342A4E" w:rsidR="00193356" w:rsidRPr="00710011" w:rsidRDefault="00A95038" w:rsidP="0019335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729" w:type="dxa"/>
          </w:tcPr>
          <w:p w14:paraId="1C911317" w14:textId="2357430D" w:rsidR="00193356" w:rsidRPr="00710011" w:rsidRDefault="00197E3A" w:rsidP="0019335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729" w:type="dxa"/>
          </w:tcPr>
          <w:p w14:paraId="04962377" w14:textId="77777777" w:rsidR="00193356" w:rsidRPr="00710011" w:rsidRDefault="00193356" w:rsidP="00193356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3</w:t>
            </w:r>
          </w:p>
        </w:tc>
      </w:tr>
      <w:tr w:rsidR="00A95038" w:rsidRPr="00710011" w14:paraId="69E0A553" w14:textId="77777777" w:rsidTr="00193356">
        <w:tc>
          <w:tcPr>
            <w:tcW w:w="1828" w:type="dxa"/>
          </w:tcPr>
          <w:p w14:paraId="0A19CC19" w14:textId="77777777" w:rsidR="00A95038" w:rsidRPr="00710011" w:rsidRDefault="00A95038" w:rsidP="00A95038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Assessment of outcome</w:t>
            </w:r>
          </w:p>
        </w:tc>
        <w:tc>
          <w:tcPr>
            <w:tcW w:w="1728" w:type="dxa"/>
          </w:tcPr>
          <w:p w14:paraId="1AB78100" w14:textId="77777777" w:rsidR="00A95038" w:rsidRPr="00710011" w:rsidRDefault="00A95038" w:rsidP="00A95038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cord linkage</w:t>
            </w:r>
          </w:p>
        </w:tc>
        <w:tc>
          <w:tcPr>
            <w:tcW w:w="1729" w:type="dxa"/>
          </w:tcPr>
          <w:p w14:paraId="0CDC8D08" w14:textId="2F9C9328" w:rsidR="00A95038" w:rsidRPr="00710011" w:rsidRDefault="00A95038" w:rsidP="00A9503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description</w:t>
            </w:r>
          </w:p>
        </w:tc>
        <w:tc>
          <w:tcPr>
            <w:tcW w:w="1728" w:type="dxa"/>
          </w:tcPr>
          <w:p w14:paraId="041B2FF2" w14:textId="1B11C7FF" w:rsidR="00A95038" w:rsidRPr="00710011" w:rsidRDefault="00A95038" w:rsidP="00A9503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description</w:t>
            </w:r>
          </w:p>
        </w:tc>
        <w:tc>
          <w:tcPr>
            <w:tcW w:w="1729" w:type="dxa"/>
          </w:tcPr>
          <w:p w14:paraId="220B07B2" w14:textId="77777777" w:rsidR="00A95038" w:rsidRPr="00710011" w:rsidRDefault="00A95038" w:rsidP="00A95038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cord linkage</w:t>
            </w:r>
          </w:p>
        </w:tc>
        <w:tc>
          <w:tcPr>
            <w:tcW w:w="1729" w:type="dxa"/>
          </w:tcPr>
          <w:p w14:paraId="1C32F4A9" w14:textId="77777777" w:rsidR="00A95038" w:rsidRPr="00710011" w:rsidRDefault="00A95038" w:rsidP="00A95038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Record linkage</w:t>
            </w:r>
          </w:p>
        </w:tc>
      </w:tr>
      <w:tr w:rsidR="00A95038" w:rsidRPr="00710011" w14:paraId="52110663" w14:textId="77777777" w:rsidTr="00193356">
        <w:tc>
          <w:tcPr>
            <w:tcW w:w="1828" w:type="dxa"/>
          </w:tcPr>
          <w:p w14:paraId="6A334840" w14:textId="77777777" w:rsidR="00A95038" w:rsidRPr="00710011" w:rsidRDefault="00A95038" w:rsidP="00A95038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Was follow-up long enough for outcomes to occur</w:t>
            </w:r>
          </w:p>
        </w:tc>
        <w:tc>
          <w:tcPr>
            <w:tcW w:w="1728" w:type="dxa"/>
          </w:tcPr>
          <w:p w14:paraId="4C67BD0E" w14:textId="77777777" w:rsidR="00A95038" w:rsidRPr="00710011" w:rsidRDefault="00A95038" w:rsidP="00A95038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729" w:type="dxa"/>
          </w:tcPr>
          <w:p w14:paraId="42CC9AF3" w14:textId="77777777" w:rsidR="00A95038" w:rsidRPr="00710011" w:rsidRDefault="00A95038" w:rsidP="00A95038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728" w:type="dxa"/>
          </w:tcPr>
          <w:p w14:paraId="3E614673" w14:textId="692BBD2A" w:rsidR="00A95038" w:rsidRPr="00710011" w:rsidRDefault="00A95038" w:rsidP="00A95038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729" w:type="dxa"/>
          </w:tcPr>
          <w:p w14:paraId="34D89261" w14:textId="77777777" w:rsidR="00A95038" w:rsidRPr="00710011" w:rsidRDefault="00A95038" w:rsidP="00A95038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  <w:tc>
          <w:tcPr>
            <w:tcW w:w="1729" w:type="dxa"/>
          </w:tcPr>
          <w:p w14:paraId="73745C97" w14:textId="77777777" w:rsidR="00A95038" w:rsidRPr="00710011" w:rsidRDefault="00A95038" w:rsidP="00A95038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Yes</w:t>
            </w:r>
          </w:p>
        </w:tc>
      </w:tr>
      <w:tr w:rsidR="00A95038" w:rsidRPr="00710011" w14:paraId="0E62C550" w14:textId="77777777" w:rsidTr="00193356">
        <w:trPr>
          <w:trHeight w:val="64"/>
        </w:trPr>
        <w:tc>
          <w:tcPr>
            <w:tcW w:w="1828" w:type="dxa"/>
          </w:tcPr>
          <w:p w14:paraId="722EF5C7" w14:textId="77777777" w:rsidR="00A95038" w:rsidRPr="00710011" w:rsidRDefault="00A95038" w:rsidP="00A95038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Adequacy of follow-up of cohorts</w:t>
            </w:r>
          </w:p>
        </w:tc>
        <w:tc>
          <w:tcPr>
            <w:tcW w:w="1728" w:type="dxa"/>
          </w:tcPr>
          <w:p w14:paraId="0E97D020" w14:textId="12273163" w:rsidR="00A95038" w:rsidRPr="00710011" w:rsidRDefault="00A95038" w:rsidP="00A95038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Subjects lost to follow-up unlikely to introduce bias</w:t>
            </w:r>
          </w:p>
        </w:tc>
        <w:tc>
          <w:tcPr>
            <w:tcW w:w="1729" w:type="dxa"/>
          </w:tcPr>
          <w:p w14:paraId="711826C7" w14:textId="77777777" w:rsidR="00A95038" w:rsidRPr="00710011" w:rsidRDefault="00A95038" w:rsidP="00A95038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No statement</w:t>
            </w:r>
          </w:p>
        </w:tc>
        <w:tc>
          <w:tcPr>
            <w:tcW w:w="1728" w:type="dxa"/>
          </w:tcPr>
          <w:p w14:paraId="46948140" w14:textId="2DAD755A" w:rsidR="00A95038" w:rsidRPr="00710011" w:rsidRDefault="00A95038" w:rsidP="00A95038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No statement</w:t>
            </w:r>
          </w:p>
        </w:tc>
        <w:tc>
          <w:tcPr>
            <w:tcW w:w="1729" w:type="dxa"/>
          </w:tcPr>
          <w:p w14:paraId="4A2F4FE3" w14:textId="2D6B7366" w:rsidR="00A95038" w:rsidRPr="00710011" w:rsidRDefault="007D0F5D" w:rsidP="00A95038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Complete follow-up – all subjects accounted for</w:t>
            </w:r>
          </w:p>
        </w:tc>
        <w:tc>
          <w:tcPr>
            <w:tcW w:w="1729" w:type="dxa"/>
          </w:tcPr>
          <w:p w14:paraId="141896ED" w14:textId="503CCC90" w:rsidR="00A95038" w:rsidRPr="00710011" w:rsidRDefault="00986092" w:rsidP="00A95038">
            <w:pPr>
              <w:rPr>
                <w:rFonts w:cs="Times New Roman"/>
                <w:szCs w:val="24"/>
              </w:rPr>
            </w:pPr>
            <w:r w:rsidRPr="00710011">
              <w:rPr>
                <w:rFonts w:cs="Times New Roman"/>
                <w:szCs w:val="24"/>
              </w:rPr>
              <w:t>Complete follow-up – all subjects accounted for</w:t>
            </w:r>
          </w:p>
        </w:tc>
      </w:tr>
    </w:tbl>
    <w:p w14:paraId="5ABACF97" w14:textId="77777777" w:rsidR="00823E1A" w:rsidRDefault="00823E1A">
      <w:pPr>
        <w:rPr>
          <w:rFonts w:cs="Times New Roman"/>
          <w:szCs w:val="24"/>
        </w:rPr>
      </w:pPr>
    </w:p>
    <w:p w14:paraId="3E515EF5" w14:textId="77777777" w:rsidR="00803151" w:rsidRPr="00710011" w:rsidRDefault="00803151">
      <w:pPr>
        <w:rPr>
          <w:rFonts w:cs="Times New Roman"/>
          <w:szCs w:val="24"/>
        </w:rPr>
      </w:pPr>
    </w:p>
    <w:sectPr w:rsidR="00803151" w:rsidRPr="00710011" w:rsidSect="00830F1E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wMjIxNbYwtDQzNTNW0lEKTi0uzszPAykwrQUAFEjt0ywAAAA="/>
  </w:docVars>
  <w:rsids>
    <w:rsidRoot w:val="0027603B"/>
    <w:rsid w:val="000104AD"/>
    <w:rsid w:val="000200F0"/>
    <w:rsid w:val="00060ED3"/>
    <w:rsid w:val="00117709"/>
    <w:rsid w:val="00193356"/>
    <w:rsid w:val="00197E3A"/>
    <w:rsid w:val="001F40B4"/>
    <w:rsid w:val="00223B0A"/>
    <w:rsid w:val="00252101"/>
    <w:rsid w:val="0027603B"/>
    <w:rsid w:val="002C392D"/>
    <w:rsid w:val="002D6CBC"/>
    <w:rsid w:val="00310B72"/>
    <w:rsid w:val="00337946"/>
    <w:rsid w:val="00341288"/>
    <w:rsid w:val="00346C99"/>
    <w:rsid w:val="0035014F"/>
    <w:rsid w:val="00447011"/>
    <w:rsid w:val="00452001"/>
    <w:rsid w:val="0049578B"/>
    <w:rsid w:val="00530D80"/>
    <w:rsid w:val="00574A21"/>
    <w:rsid w:val="005F42B8"/>
    <w:rsid w:val="006254D1"/>
    <w:rsid w:val="0066354F"/>
    <w:rsid w:val="00700BD8"/>
    <w:rsid w:val="00710011"/>
    <w:rsid w:val="00753B0E"/>
    <w:rsid w:val="007732B3"/>
    <w:rsid w:val="007733DB"/>
    <w:rsid w:val="007D0F5D"/>
    <w:rsid w:val="007E1A8E"/>
    <w:rsid w:val="00803151"/>
    <w:rsid w:val="00823E1A"/>
    <w:rsid w:val="00830F1E"/>
    <w:rsid w:val="00873E03"/>
    <w:rsid w:val="00880A3A"/>
    <w:rsid w:val="00942E65"/>
    <w:rsid w:val="00962DEE"/>
    <w:rsid w:val="00986092"/>
    <w:rsid w:val="0099257B"/>
    <w:rsid w:val="009F0B74"/>
    <w:rsid w:val="00A522D6"/>
    <w:rsid w:val="00A95038"/>
    <w:rsid w:val="00AA6B55"/>
    <w:rsid w:val="00AB4BB7"/>
    <w:rsid w:val="00B52009"/>
    <w:rsid w:val="00B56832"/>
    <w:rsid w:val="00B749CB"/>
    <w:rsid w:val="00BA492B"/>
    <w:rsid w:val="00BB51C1"/>
    <w:rsid w:val="00C1504D"/>
    <w:rsid w:val="00C90B09"/>
    <w:rsid w:val="00CB7089"/>
    <w:rsid w:val="00CC3083"/>
    <w:rsid w:val="00CD4597"/>
    <w:rsid w:val="00CE6899"/>
    <w:rsid w:val="00E4198F"/>
    <w:rsid w:val="00E911E2"/>
    <w:rsid w:val="00E9797D"/>
    <w:rsid w:val="00EB20D5"/>
    <w:rsid w:val="00FB5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EC7BD"/>
  <w15:chartTrackingRefBased/>
  <w15:docId w15:val="{DF074E75-8300-4CE5-98F3-365C8A4B9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Yu Gothic" w:hAnsi="Times New Roman" w:cs="TH Sarabun New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C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91</Words>
  <Characters>679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ONVILAWAN</dc:creator>
  <cp:keywords/>
  <dc:description/>
  <cp:lastModifiedBy>Priya</cp:lastModifiedBy>
  <cp:revision>3</cp:revision>
  <dcterms:created xsi:type="dcterms:W3CDTF">2021-05-08T13:40:00Z</dcterms:created>
  <dcterms:modified xsi:type="dcterms:W3CDTF">2021-06-19T07:59:00Z</dcterms:modified>
</cp:coreProperties>
</file>